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page" w:tblpX="1549" w:tblpY="1441"/>
        <w:tblW w:w="8365" w:type="dxa"/>
        <w:tblLayout w:type="fixed"/>
        <w:tblLook w:val="04A0" w:firstRow="1" w:lastRow="0" w:firstColumn="1" w:lastColumn="0" w:noHBand="0" w:noVBand="1"/>
      </w:tblPr>
      <w:tblGrid>
        <w:gridCol w:w="1548"/>
        <w:gridCol w:w="2047"/>
        <w:gridCol w:w="1530"/>
        <w:gridCol w:w="1530"/>
        <w:gridCol w:w="1710"/>
      </w:tblGrid>
      <w:tr w:rsidR="00A05C8A" w:rsidRPr="004703A9" w14:paraId="22619AD7" w14:textId="77777777" w:rsidTr="007132A7">
        <w:tc>
          <w:tcPr>
            <w:tcW w:w="8365" w:type="dxa"/>
            <w:gridSpan w:val="5"/>
          </w:tcPr>
          <w:p w14:paraId="4CBFC0FB" w14:textId="72FE1FF1" w:rsidR="00A05C8A" w:rsidRDefault="00A05C8A" w:rsidP="000C1859">
            <w:pPr>
              <w:adjustRightInd w:val="0"/>
              <w:snapToGrid w:val="0"/>
              <w:contextualSpacing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Primer information</w:t>
            </w:r>
          </w:p>
          <w:p w14:paraId="0F2F3DC6" w14:textId="77777777" w:rsidR="00A05C8A" w:rsidRPr="004703A9" w:rsidRDefault="00A05C8A" w:rsidP="007132A7">
            <w:pPr>
              <w:adjustRightInd w:val="0"/>
              <w:snapToGrid w:val="0"/>
              <w:contextualSpacing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A05C8A" w:rsidRPr="003F60F1" w14:paraId="4A268066" w14:textId="77777777" w:rsidTr="007132A7">
        <w:trPr>
          <w:trHeight w:val="602"/>
        </w:trPr>
        <w:tc>
          <w:tcPr>
            <w:tcW w:w="1548" w:type="dxa"/>
          </w:tcPr>
          <w:p w14:paraId="157DEFA4" w14:textId="77777777" w:rsidR="00A05C8A" w:rsidRPr="003F60F1" w:rsidRDefault="00A05C8A" w:rsidP="007132A7">
            <w:pPr>
              <w:adjustRightInd w:val="0"/>
              <w:snapToGrid w:val="0"/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F60F1">
              <w:rPr>
                <w:rFonts w:ascii="Arial" w:hAnsi="Arial" w:cs="Arial"/>
                <w:sz w:val="16"/>
                <w:szCs w:val="16"/>
              </w:rPr>
              <w:t>Reagent type (species) or resource</w:t>
            </w:r>
          </w:p>
        </w:tc>
        <w:tc>
          <w:tcPr>
            <w:tcW w:w="2047" w:type="dxa"/>
          </w:tcPr>
          <w:p w14:paraId="1B5F2FA3" w14:textId="77777777" w:rsidR="00A05C8A" w:rsidRPr="003F60F1" w:rsidRDefault="00A05C8A" w:rsidP="007132A7">
            <w:pPr>
              <w:adjustRightInd w:val="0"/>
              <w:snapToGrid w:val="0"/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F60F1">
              <w:rPr>
                <w:rFonts w:ascii="Arial" w:hAnsi="Arial" w:cs="Arial"/>
                <w:sz w:val="16"/>
                <w:szCs w:val="16"/>
              </w:rPr>
              <w:t>Designation</w:t>
            </w:r>
          </w:p>
        </w:tc>
        <w:tc>
          <w:tcPr>
            <w:tcW w:w="1530" w:type="dxa"/>
          </w:tcPr>
          <w:p w14:paraId="2DB33783" w14:textId="77777777" w:rsidR="00A05C8A" w:rsidRPr="003F60F1" w:rsidRDefault="00A05C8A" w:rsidP="007132A7">
            <w:pPr>
              <w:adjustRightInd w:val="0"/>
              <w:snapToGrid w:val="0"/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F60F1">
              <w:rPr>
                <w:rFonts w:ascii="Arial" w:hAnsi="Arial" w:cs="Arial"/>
                <w:sz w:val="16"/>
                <w:szCs w:val="16"/>
              </w:rPr>
              <w:t>Source or Reference</w:t>
            </w:r>
          </w:p>
        </w:tc>
        <w:tc>
          <w:tcPr>
            <w:tcW w:w="1530" w:type="dxa"/>
          </w:tcPr>
          <w:p w14:paraId="4F657860" w14:textId="77777777" w:rsidR="00A05C8A" w:rsidRPr="003F60F1" w:rsidRDefault="00A05C8A" w:rsidP="007132A7">
            <w:pPr>
              <w:adjustRightInd w:val="0"/>
              <w:snapToGrid w:val="0"/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F60F1">
              <w:rPr>
                <w:rFonts w:ascii="Arial" w:hAnsi="Arial" w:cs="Arial"/>
                <w:sz w:val="16"/>
                <w:szCs w:val="16"/>
              </w:rPr>
              <w:t>Identifiers</w:t>
            </w:r>
          </w:p>
        </w:tc>
        <w:tc>
          <w:tcPr>
            <w:tcW w:w="1710" w:type="dxa"/>
          </w:tcPr>
          <w:p w14:paraId="02C7E846" w14:textId="77777777" w:rsidR="00A05C8A" w:rsidRPr="003F60F1" w:rsidRDefault="00A05C8A" w:rsidP="007132A7">
            <w:pPr>
              <w:adjustRightInd w:val="0"/>
              <w:snapToGrid w:val="0"/>
              <w:contextualSpacing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F60F1">
              <w:rPr>
                <w:rFonts w:ascii="Arial" w:hAnsi="Arial" w:cs="Arial"/>
                <w:sz w:val="16"/>
                <w:szCs w:val="16"/>
              </w:rPr>
              <w:t>Additional Information</w:t>
            </w:r>
          </w:p>
        </w:tc>
      </w:tr>
      <w:tr w:rsidR="00A05C8A" w:rsidRPr="003F60F1" w14:paraId="6C3AFB11" w14:textId="77777777" w:rsidTr="007132A7">
        <w:trPr>
          <w:trHeight w:val="323"/>
        </w:trPr>
        <w:tc>
          <w:tcPr>
            <w:tcW w:w="1548" w:type="dxa"/>
          </w:tcPr>
          <w:p w14:paraId="415FB59A" w14:textId="177E12D2" w:rsidR="00A05C8A" w:rsidRDefault="00A05C8A" w:rsidP="007132A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quence</w:t>
            </w:r>
            <w:r w:rsidR="008E3C88">
              <w:rPr>
                <w:rFonts w:ascii="Arial" w:hAnsi="Arial" w:cs="Arial"/>
                <w:sz w:val="16"/>
                <w:szCs w:val="16"/>
              </w:rPr>
              <w:t>-B</w:t>
            </w:r>
            <w:r>
              <w:rPr>
                <w:rFonts w:ascii="Arial" w:hAnsi="Arial" w:cs="Arial"/>
                <w:sz w:val="16"/>
                <w:szCs w:val="16"/>
              </w:rPr>
              <w:t>ased Reagent</w:t>
            </w:r>
          </w:p>
        </w:tc>
        <w:tc>
          <w:tcPr>
            <w:tcW w:w="2047" w:type="dxa"/>
          </w:tcPr>
          <w:p w14:paraId="0FC6B468" w14:textId="5E9C703F" w:rsidR="00EF5DF1" w:rsidRPr="00E10A7C" w:rsidRDefault="00A05C8A" w:rsidP="007132A7">
            <w:pPr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 w:rsidRPr="00572960"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Mboat7</w:t>
            </w:r>
            <w:r w:rsidR="00EF5DF1">
              <w:rPr>
                <w:rFonts w:ascii="Arial" w:hAnsi="Arial" w:cs="Arial"/>
                <w:bCs/>
                <w:sz w:val="16"/>
                <w:szCs w:val="16"/>
              </w:rPr>
              <w:t>_F</w:t>
            </w:r>
          </w:p>
        </w:tc>
        <w:tc>
          <w:tcPr>
            <w:tcW w:w="1530" w:type="dxa"/>
          </w:tcPr>
          <w:p w14:paraId="5503BCFE" w14:textId="1FF8D48B" w:rsidR="00A05C8A" w:rsidRDefault="00EF5DF1" w:rsidP="007132A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paper</w:t>
            </w:r>
          </w:p>
        </w:tc>
        <w:tc>
          <w:tcPr>
            <w:tcW w:w="1530" w:type="dxa"/>
          </w:tcPr>
          <w:p w14:paraId="50A22CBC" w14:textId="3FEC8BDA" w:rsidR="00A05C8A" w:rsidRPr="00E10A7C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CR primers</w:t>
            </w:r>
          </w:p>
        </w:tc>
        <w:tc>
          <w:tcPr>
            <w:tcW w:w="1710" w:type="dxa"/>
          </w:tcPr>
          <w:p w14:paraId="0912D684" w14:textId="77777777" w:rsidR="00EF5DF1" w:rsidRPr="0029709E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9709E">
              <w:rPr>
                <w:rFonts w:ascii="Arial" w:hAnsi="Arial" w:cs="Arial"/>
                <w:sz w:val="16"/>
                <w:szCs w:val="16"/>
              </w:rPr>
              <w:t>CATGCGGTACTGGAACATGA</w:t>
            </w:r>
          </w:p>
          <w:p w14:paraId="789AF878" w14:textId="77777777" w:rsidR="00A05C8A" w:rsidRPr="003F60F1" w:rsidRDefault="00A05C8A" w:rsidP="007132A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F5DF1" w:rsidRPr="003F60F1" w14:paraId="4C368B84" w14:textId="77777777" w:rsidTr="007132A7">
        <w:trPr>
          <w:trHeight w:val="323"/>
        </w:trPr>
        <w:tc>
          <w:tcPr>
            <w:tcW w:w="1548" w:type="dxa"/>
          </w:tcPr>
          <w:p w14:paraId="08471414" w14:textId="3064E82C" w:rsidR="00EF5DF1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quence-Based Reagent</w:t>
            </w:r>
          </w:p>
        </w:tc>
        <w:tc>
          <w:tcPr>
            <w:tcW w:w="2047" w:type="dxa"/>
          </w:tcPr>
          <w:p w14:paraId="29D9E56F" w14:textId="408D377B" w:rsidR="00EF5DF1" w:rsidRPr="00E10A7C" w:rsidRDefault="00EF5DF1" w:rsidP="00EF5DF1">
            <w:pPr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 w:rsidRPr="00572960"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Mboat7</w:t>
            </w:r>
            <w:r>
              <w:rPr>
                <w:rFonts w:ascii="Arial" w:hAnsi="Arial" w:cs="Arial"/>
                <w:bCs/>
                <w:sz w:val="16"/>
                <w:szCs w:val="16"/>
              </w:rPr>
              <w:t>_R</w:t>
            </w:r>
          </w:p>
        </w:tc>
        <w:tc>
          <w:tcPr>
            <w:tcW w:w="1530" w:type="dxa"/>
          </w:tcPr>
          <w:p w14:paraId="2743A692" w14:textId="6DCD5002" w:rsidR="00EF5DF1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paper</w:t>
            </w:r>
          </w:p>
        </w:tc>
        <w:tc>
          <w:tcPr>
            <w:tcW w:w="1530" w:type="dxa"/>
          </w:tcPr>
          <w:p w14:paraId="3CF11E79" w14:textId="0A22DCA9" w:rsidR="00EF5DF1" w:rsidRPr="00E10A7C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CR primers</w:t>
            </w:r>
          </w:p>
        </w:tc>
        <w:tc>
          <w:tcPr>
            <w:tcW w:w="1710" w:type="dxa"/>
          </w:tcPr>
          <w:p w14:paraId="092ADB95" w14:textId="231D26C4" w:rsidR="00EF5DF1" w:rsidRPr="003F60F1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29709E">
              <w:rPr>
                <w:rFonts w:ascii="Arial" w:hAnsi="Arial" w:cs="Arial"/>
                <w:sz w:val="16"/>
                <w:szCs w:val="16"/>
              </w:rPr>
              <w:t>CCAGTAGGCGCTCAGCAG</w:t>
            </w:r>
          </w:p>
        </w:tc>
      </w:tr>
      <w:tr w:rsidR="00EF5DF1" w:rsidRPr="004703A9" w14:paraId="12107665" w14:textId="77777777" w:rsidTr="007132A7">
        <w:tc>
          <w:tcPr>
            <w:tcW w:w="1548" w:type="dxa"/>
          </w:tcPr>
          <w:p w14:paraId="63931D1E" w14:textId="656DC509" w:rsidR="00EF5DF1" w:rsidRPr="004703A9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quence-Based Reagent</w:t>
            </w:r>
          </w:p>
        </w:tc>
        <w:tc>
          <w:tcPr>
            <w:tcW w:w="2047" w:type="dxa"/>
          </w:tcPr>
          <w:p w14:paraId="1DD103C2" w14:textId="4A93F5EB" w:rsidR="00EF5DF1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72960">
              <w:rPr>
                <w:rFonts w:ascii="Arial" w:hAnsi="Arial" w:cs="Arial"/>
                <w:i/>
                <w:iCs/>
                <w:sz w:val="16"/>
                <w:szCs w:val="16"/>
              </w:rPr>
              <w:t>Cyclophilin A</w:t>
            </w:r>
            <w:r>
              <w:rPr>
                <w:rFonts w:ascii="Arial" w:hAnsi="Arial" w:cs="Arial"/>
                <w:sz w:val="16"/>
                <w:szCs w:val="16"/>
              </w:rPr>
              <w:t>_F</w:t>
            </w:r>
          </w:p>
        </w:tc>
        <w:tc>
          <w:tcPr>
            <w:tcW w:w="1530" w:type="dxa"/>
          </w:tcPr>
          <w:p w14:paraId="7689E69D" w14:textId="6029C3E2" w:rsidR="00EF5DF1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paper</w:t>
            </w:r>
          </w:p>
        </w:tc>
        <w:tc>
          <w:tcPr>
            <w:tcW w:w="1530" w:type="dxa"/>
          </w:tcPr>
          <w:p w14:paraId="23611DA2" w14:textId="7B811C07" w:rsidR="00EF5DF1" w:rsidRPr="00AD4178" w:rsidRDefault="00EF5DF1" w:rsidP="00EF5DF1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</w:rPr>
              <w:t>PCR primers</w:t>
            </w:r>
          </w:p>
        </w:tc>
        <w:tc>
          <w:tcPr>
            <w:tcW w:w="1710" w:type="dxa"/>
          </w:tcPr>
          <w:p w14:paraId="5FBA886C" w14:textId="0FB20055" w:rsidR="00EF5DF1" w:rsidRPr="004703A9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GCGGCAGGTCCATCTACG</w:t>
            </w:r>
          </w:p>
        </w:tc>
      </w:tr>
      <w:tr w:rsidR="00EF5DF1" w:rsidRPr="004703A9" w14:paraId="3F3437F5" w14:textId="77777777" w:rsidTr="007132A7">
        <w:tc>
          <w:tcPr>
            <w:tcW w:w="1548" w:type="dxa"/>
          </w:tcPr>
          <w:p w14:paraId="1C9ACE65" w14:textId="37F2A3BA" w:rsidR="00EF5DF1" w:rsidRPr="004703A9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quence-Based Reagent</w:t>
            </w:r>
          </w:p>
        </w:tc>
        <w:tc>
          <w:tcPr>
            <w:tcW w:w="2047" w:type="dxa"/>
          </w:tcPr>
          <w:p w14:paraId="79ECBA07" w14:textId="43E5C02B" w:rsidR="00EF5DF1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72960">
              <w:rPr>
                <w:rFonts w:ascii="Arial" w:hAnsi="Arial" w:cs="Arial"/>
                <w:i/>
                <w:iCs/>
                <w:sz w:val="16"/>
                <w:szCs w:val="16"/>
              </w:rPr>
              <w:t>Cyclophilin A</w:t>
            </w:r>
            <w:r>
              <w:rPr>
                <w:rFonts w:ascii="Arial" w:hAnsi="Arial" w:cs="Arial"/>
                <w:sz w:val="16"/>
                <w:szCs w:val="16"/>
              </w:rPr>
              <w:t>_R</w:t>
            </w:r>
          </w:p>
        </w:tc>
        <w:tc>
          <w:tcPr>
            <w:tcW w:w="1530" w:type="dxa"/>
          </w:tcPr>
          <w:p w14:paraId="09A9875F" w14:textId="3E003A9E" w:rsidR="00EF5DF1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paper</w:t>
            </w:r>
          </w:p>
        </w:tc>
        <w:tc>
          <w:tcPr>
            <w:tcW w:w="1530" w:type="dxa"/>
          </w:tcPr>
          <w:p w14:paraId="47BAFF7C" w14:textId="6A55D4DF" w:rsidR="00EF5DF1" w:rsidRPr="00AD4178" w:rsidRDefault="00EF5DF1" w:rsidP="00EF5DF1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</w:rPr>
              <w:t>PCR primers</w:t>
            </w:r>
          </w:p>
        </w:tc>
        <w:tc>
          <w:tcPr>
            <w:tcW w:w="1710" w:type="dxa"/>
          </w:tcPr>
          <w:p w14:paraId="6BE805D2" w14:textId="146BC3C4" w:rsidR="00EF5DF1" w:rsidRPr="004703A9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53B6D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GCCATCCAGCCATTCAGTC</w:t>
            </w:r>
          </w:p>
        </w:tc>
      </w:tr>
      <w:tr w:rsidR="00EF5DF1" w:rsidRPr="004703A9" w14:paraId="77ABA6C2" w14:textId="77777777" w:rsidTr="007132A7">
        <w:tc>
          <w:tcPr>
            <w:tcW w:w="1548" w:type="dxa"/>
          </w:tcPr>
          <w:p w14:paraId="515396C8" w14:textId="2F7931DD" w:rsidR="00EF5DF1" w:rsidRPr="004703A9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quence-Based Reagent</w:t>
            </w:r>
          </w:p>
        </w:tc>
        <w:tc>
          <w:tcPr>
            <w:tcW w:w="2047" w:type="dxa"/>
          </w:tcPr>
          <w:p w14:paraId="0ECC5C43" w14:textId="3BBD48C9" w:rsidR="00EF5DF1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72960">
              <w:rPr>
                <w:rFonts w:ascii="Arial" w:hAnsi="Arial" w:cs="Arial"/>
                <w:i/>
                <w:iCs/>
                <w:sz w:val="16"/>
                <w:szCs w:val="16"/>
              </w:rPr>
              <w:t>Tnfa</w:t>
            </w:r>
            <w:r>
              <w:rPr>
                <w:rFonts w:ascii="Arial" w:hAnsi="Arial" w:cs="Arial"/>
                <w:sz w:val="16"/>
                <w:szCs w:val="16"/>
              </w:rPr>
              <w:t>_F</w:t>
            </w:r>
            <w:proofErr w:type="spellEnd"/>
          </w:p>
        </w:tc>
        <w:tc>
          <w:tcPr>
            <w:tcW w:w="1530" w:type="dxa"/>
          </w:tcPr>
          <w:p w14:paraId="50FC3581" w14:textId="036CFEF0" w:rsidR="00EF5DF1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paper</w:t>
            </w:r>
          </w:p>
        </w:tc>
        <w:tc>
          <w:tcPr>
            <w:tcW w:w="1530" w:type="dxa"/>
          </w:tcPr>
          <w:p w14:paraId="118835EB" w14:textId="0E9152C1" w:rsidR="00EF5DF1" w:rsidRPr="00AD4178" w:rsidRDefault="00EF5DF1" w:rsidP="00EF5DF1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</w:rPr>
              <w:t>PCR primers</w:t>
            </w:r>
          </w:p>
        </w:tc>
        <w:tc>
          <w:tcPr>
            <w:tcW w:w="1710" w:type="dxa"/>
          </w:tcPr>
          <w:p w14:paraId="437F9796" w14:textId="77777777" w:rsidR="00EF5DF1" w:rsidRPr="00153B6D" w:rsidRDefault="00EF5DF1" w:rsidP="00EF5DF1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524C3C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CCACCACGCTCTTCTGTCTAC</w:t>
            </w:r>
          </w:p>
          <w:p w14:paraId="31893464" w14:textId="77777777" w:rsidR="00EF5DF1" w:rsidRPr="004703A9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F5DF1" w:rsidRPr="004703A9" w14:paraId="5FD775AE" w14:textId="77777777" w:rsidTr="007132A7">
        <w:tc>
          <w:tcPr>
            <w:tcW w:w="1548" w:type="dxa"/>
          </w:tcPr>
          <w:p w14:paraId="0F2956CB" w14:textId="19D84618" w:rsidR="00EF5DF1" w:rsidRPr="004703A9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quence-Based Reagent</w:t>
            </w:r>
          </w:p>
        </w:tc>
        <w:tc>
          <w:tcPr>
            <w:tcW w:w="2047" w:type="dxa"/>
          </w:tcPr>
          <w:p w14:paraId="3FF35607" w14:textId="33621DE8" w:rsidR="00EF5DF1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72960">
              <w:rPr>
                <w:rFonts w:ascii="Arial" w:hAnsi="Arial" w:cs="Arial"/>
                <w:i/>
                <w:iCs/>
                <w:sz w:val="16"/>
                <w:szCs w:val="16"/>
              </w:rPr>
              <w:t>Tnfa</w:t>
            </w:r>
            <w:r>
              <w:rPr>
                <w:rFonts w:ascii="Arial" w:hAnsi="Arial" w:cs="Arial"/>
                <w:sz w:val="16"/>
                <w:szCs w:val="16"/>
              </w:rPr>
              <w:t>_R</w:t>
            </w:r>
            <w:proofErr w:type="spellEnd"/>
          </w:p>
        </w:tc>
        <w:tc>
          <w:tcPr>
            <w:tcW w:w="1530" w:type="dxa"/>
          </w:tcPr>
          <w:p w14:paraId="753831CB" w14:textId="5FC4B472" w:rsidR="00EF5DF1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paper</w:t>
            </w:r>
          </w:p>
        </w:tc>
        <w:tc>
          <w:tcPr>
            <w:tcW w:w="1530" w:type="dxa"/>
          </w:tcPr>
          <w:p w14:paraId="07DB1E21" w14:textId="21E61039" w:rsidR="00EF5DF1" w:rsidRPr="00AD4178" w:rsidRDefault="00EF5DF1" w:rsidP="00EF5DF1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</w:rPr>
              <w:t>PCR primers</w:t>
            </w:r>
          </w:p>
        </w:tc>
        <w:tc>
          <w:tcPr>
            <w:tcW w:w="1710" w:type="dxa"/>
          </w:tcPr>
          <w:p w14:paraId="7C1F8252" w14:textId="22531C06" w:rsidR="00EF5DF1" w:rsidRPr="004703A9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24C3C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AGGGTCTGGGCCATAGAACT</w:t>
            </w:r>
          </w:p>
        </w:tc>
      </w:tr>
      <w:tr w:rsidR="00EF5DF1" w:rsidRPr="004703A9" w14:paraId="64AA3ECC" w14:textId="77777777" w:rsidTr="007132A7">
        <w:tc>
          <w:tcPr>
            <w:tcW w:w="1548" w:type="dxa"/>
          </w:tcPr>
          <w:p w14:paraId="67CA71A5" w14:textId="101A6FEB" w:rsidR="00EF5DF1" w:rsidRPr="004703A9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quence-Based Reagent</w:t>
            </w:r>
          </w:p>
        </w:tc>
        <w:tc>
          <w:tcPr>
            <w:tcW w:w="2047" w:type="dxa"/>
          </w:tcPr>
          <w:p w14:paraId="5C76B42F" w14:textId="1C7D8573" w:rsidR="00EF5DF1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72960">
              <w:rPr>
                <w:rFonts w:ascii="Arial" w:hAnsi="Arial" w:cs="Arial"/>
                <w:i/>
                <w:iCs/>
                <w:sz w:val="16"/>
                <w:szCs w:val="16"/>
              </w:rPr>
              <w:t>I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l</w:t>
            </w:r>
            <w:r w:rsidRPr="00572960">
              <w:rPr>
                <w:rFonts w:ascii="Arial" w:hAnsi="Arial" w:cs="Arial"/>
                <w:i/>
                <w:iCs/>
                <w:sz w:val="16"/>
                <w:szCs w:val="16"/>
              </w:rPr>
              <w:t>1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b</w:t>
            </w:r>
            <w:r>
              <w:rPr>
                <w:rFonts w:ascii="Arial" w:hAnsi="Arial" w:cs="Arial"/>
                <w:sz w:val="16"/>
                <w:szCs w:val="16"/>
              </w:rPr>
              <w:t>_F</w:t>
            </w:r>
          </w:p>
        </w:tc>
        <w:tc>
          <w:tcPr>
            <w:tcW w:w="1530" w:type="dxa"/>
          </w:tcPr>
          <w:p w14:paraId="50EB68D5" w14:textId="1DD9A9DF" w:rsidR="00EF5DF1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paper</w:t>
            </w:r>
          </w:p>
        </w:tc>
        <w:tc>
          <w:tcPr>
            <w:tcW w:w="1530" w:type="dxa"/>
          </w:tcPr>
          <w:p w14:paraId="0D27C407" w14:textId="46270EAC" w:rsidR="00EF5DF1" w:rsidRPr="00AD4178" w:rsidRDefault="00EF5DF1" w:rsidP="00EF5DF1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</w:rPr>
              <w:t>PCR primers</w:t>
            </w:r>
          </w:p>
        </w:tc>
        <w:tc>
          <w:tcPr>
            <w:tcW w:w="1710" w:type="dxa"/>
          </w:tcPr>
          <w:p w14:paraId="7DDFD598" w14:textId="77777777" w:rsidR="00EF5DF1" w:rsidRPr="00153B6D" w:rsidRDefault="00EF5DF1" w:rsidP="00EF5DF1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524C3C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AGTTGACGGACCCCAAAAG </w:t>
            </w:r>
          </w:p>
          <w:p w14:paraId="4997EEA0" w14:textId="77777777" w:rsidR="00EF5DF1" w:rsidRPr="004703A9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F5DF1" w:rsidRPr="004703A9" w14:paraId="74AE8C5E" w14:textId="77777777" w:rsidTr="007132A7">
        <w:tc>
          <w:tcPr>
            <w:tcW w:w="1548" w:type="dxa"/>
          </w:tcPr>
          <w:p w14:paraId="72380DAB" w14:textId="1507DCD9" w:rsidR="00EF5DF1" w:rsidRPr="004703A9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quence-Based Reagent</w:t>
            </w:r>
          </w:p>
        </w:tc>
        <w:tc>
          <w:tcPr>
            <w:tcW w:w="2047" w:type="dxa"/>
          </w:tcPr>
          <w:p w14:paraId="6B715919" w14:textId="06811C4F" w:rsidR="00EF5DF1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72960">
              <w:rPr>
                <w:rFonts w:ascii="Arial" w:hAnsi="Arial" w:cs="Arial"/>
                <w:i/>
                <w:iCs/>
                <w:sz w:val="16"/>
                <w:szCs w:val="16"/>
              </w:rPr>
              <w:t>I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l</w:t>
            </w:r>
            <w:r w:rsidRPr="00572960">
              <w:rPr>
                <w:rFonts w:ascii="Arial" w:hAnsi="Arial" w:cs="Arial"/>
                <w:i/>
                <w:iCs/>
                <w:sz w:val="16"/>
                <w:szCs w:val="16"/>
              </w:rPr>
              <w:t>1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b</w:t>
            </w:r>
            <w:r>
              <w:rPr>
                <w:rFonts w:ascii="Arial" w:hAnsi="Arial" w:cs="Arial"/>
                <w:sz w:val="16"/>
                <w:szCs w:val="16"/>
              </w:rPr>
              <w:t>_R</w:t>
            </w:r>
          </w:p>
        </w:tc>
        <w:tc>
          <w:tcPr>
            <w:tcW w:w="1530" w:type="dxa"/>
          </w:tcPr>
          <w:p w14:paraId="7673F736" w14:textId="0FE1B757" w:rsidR="00EF5DF1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paper</w:t>
            </w:r>
          </w:p>
        </w:tc>
        <w:tc>
          <w:tcPr>
            <w:tcW w:w="1530" w:type="dxa"/>
          </w:tcPr>
          <w:p w14:paraId="76B3C18E" w14:textId="2C24FC0B" w:rsidR="00EF5DF1" w:rsidRPr="00AD4178" w:rsidRDefault="00EF5DF1" w:rsidP="00EF5DF1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</w:rPr>
              <w:t>PCR primers</w:t>
            </w:r>
          </w:p>
        </w:tc>
        <w:tc>
          <w:tcPr>
            <w:tcW w:w="1710" w:type="dxa"/>
          </w:tcPr>
          <w:p w14:paraId="034E757E" w14:textId="77777777" w:rsidR="00EF5DF1" w:rsidRPr="00524C3C" w:rsidRDefault="00EF5DF1" w:rsidP="00EF5DF1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524C3C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AGCTGGATGCTCTCATCAGG </w:t>
            </w:r>
          </w:p>
          <w:p w14:paraId="6915641D" w14:textId="77777777" w:rsidR="00EF5DF1" w:rsidRPr="004703A9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F5DF1" w:rsidRPr="004703A9" w14:paraId="7BBF96EE" w14:textId="77777777" w:rsidTr="007132A7">
        <w:tc>
          <w:tcPr>
            <w:tcW w:w="1548" w:type="dxa"/>
          </w:tcPr>
          <w:p w14:paraId="674BD833" w14:textId="77777777" w:rsidR="00EF5DF1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63B205A6" w14:textId="2692EF2F" w:rsidR="00EF5DF1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quence-Based Reagent</w:t>
            </w:r>
          </w:p>
          <w:p w14:paraId="3F8FAB70" w14:textId="77777777" w:rsidR="00EF5DF1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47" w:type="dxa"/>
          </w:tcPr>
          <w:p w14:paraId="05B0C461" w14:textId="61FEEF28" w:rsidR="00EF5DF1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72960">
              <w:rPr>
                <w:rFonts w:ascii="Arial" w:hAnsi="Arial" w:cs="Arial"/>
                <w:i/>
                <w:iCs/>
                <w:sz w:val="16"/>
                <w:szCs w:val="16"/>
              </w:rPr>
              <w:t>Tgf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b</w:t>
            </w:r>
            <w:r>
              <w:rPr>
                <w:rFonts w:ascii="Arial" w:hAnsi="Arial" w:cs="Arial"/>
                <w:sz w:val="16"/>
                <w:szCs w:val="16"/>
              </w:rPr>
              <w:t>_F</w:t>
            </w:r>
            <w:proofErr w:type="spellEnd"/>
          </w:p>
        </w:tc>
        <w:tc>
          <w:tcPr>
            <w:tcW w:w="1530" w:type="dxa"/>
          </w:tcPr>
          <w:p w14:paraId="696A64CC" w14:textId="69C2DB32" w:rsidR="00EF5DF1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paper</w:t>
            </w:r>
          </w:p>
        </w:tc>
        <w:tc>
          <w:tcPr>
            <w:tcW w:w="1530" w:type="dxa"/>
          </w:tcPr>
          <w:p w14:paraId="31A9E2B7" w14:textId="21E5F4E9" w:rsidR="00EF5DF1" w:rsidRDefault="00EF5DF1" w:rsidP="00EF5DF1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</w:rPr>
              <w:t>PCR primers</w:t>
            </w:r>
          </w:p>
        </w:tc>
        <w:tc>
          <w:tcPr>
            <w:tcW w:w="1710" w:type="dxa"/>
          </w:tcPr>
          <w:p w14:paraId="5D6B62F1" w14:textId="73FE168C" w:rsidR="00EF5DF1" w:rsidRPr="004703A9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24C3C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TGGAGCAACATGTGGAACTC</w:t>
            </w:r>
          </w:p>
        </w:tc>
      </w:tr>
      <w:tr w:rsidR="00EF5DF1" w:rsidRPr="004703A9" w14:paraId="4D291E83" w14:textId="77777777" w:rsidTr="007132A7">
        <w:tc>
          <w:tcPr>
            <w:tcW w:w="1548" w:type="dxa"/>
          </w:tcPr>
          <w:p w14:paraId="000E316F" w14:textId="77777777" w:rsidR="00EF5DF1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3B8B244D" w14:textId="74809DD3" w:rsidR="00EF5DF1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quence-Based Reagent</w:t>
            </w:r>
          </w:p>
          <w:p w14:paraId="63FC618F" w14:textId="77777777" w:rsidR="00EF5DF1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47" w:type="dxa"/>
          </w:tcPr>
          <w:p w14:paraId="64378C47" w14:textId="58C71E04" w:rsidR="00EF5DF1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72960">
              <w:rPr>
                <w:rFonts w:ascii="Arial" w:hAnsi="Arial" w:cs="Arial"/>
                <w:i/>
                <w:iCs/>
                <w:sz w:val="16"/>
                <w:szCs w:val="16"/>
              </w:rPr>
              <w:t>Tgf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b</w:t>
            </w:r>
            <w:r>
              <w:rPr>
                <w:rFonts w:ascii="Arial" w:hAnsi="Arial" w:cs="Arial"/>
                <w:sz w:val="16"/>
                <w:szCs w:val="16"/>
              </w:rPr>
              <w:t>_R</w:t>
            </w:r>
            <w:proofErr w:type="spellEnd"/>
          </w:p>
        </w:tc>
        <w:tc>
          <w:tcPr>
            <w:tcW w:w="1530" w:type="dxa"/>
          </w:tcPr>
          <w:p w14:paraId="420D7E1F" w14:textId="462FE95B" w:rsidR="00EF5DF1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paper</w:t>
            </w:r>
          </w:p>
        </w:tc>
        <w:tc>
          <w:tcPr>
            <w:tcW w:w="1530" w:type="dxa"/>
          </w:tcPr>
          <w:p w14:paraId="1AAC4E8B" w14:textId="0DF149FE" w:rsidR="00EF5DF1" w:rsidRDefault="00EF5DF1" w:rsidP="00EF5DF1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</w:rPr>
              <w:t>PCR primers</w:t>
            </w:r>
          </w:p>
        </w:tc>
        <w:tc>
          <w:tcPr>
            <w:tcW w:w="1710" w:type="dxa"/>
          </w:tcPr>
          <w:p w14:paraId="5F4DF7D2" w14:textId="75B3E667" w:rsidR="00EF5DF1" w:rsidRPr="004703A9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E05529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CAGCAGCCGGTTACCAAG</w:t>
            </w:r>
          </w:p>
        </w:tc>
      </w:tr>
      <w:tr w:rsidR="00EF5DF1" w:rsidRPr="004703A9" w14:paraId="1825F30F" w14:textId="77777777" w:rsidTr="007132A7">
        <w:tc>
          <w:tcPr>
            <w:tcW w:w="1548" w:type="dxa"/>
          </w:tcPr>
          <w:p w14:paraId="3D845EA8" w14:textId="77777777" w:rsidR="00EF5DF1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1A302F6C" w14:textId="258DFE6B" w:rsidR="00EF5DF1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quence-Based Reagent</w:t>
            </w:r>
          </w:p>
          <w:p w14:paraId="4597F449" w14:textId="77777777" w:rsidR="00EF5DF1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47" w:type="dxa"/>
          </w:tcPr>
          <w:p w14:paraId="71837B3E" w14:textId="5F05871B" w:rsidR="00EF5DF1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72960">
              <w:rPr>
                <w:rFonts w:ascii="Arial" w:hAnsi="Arial" w:cs="Arial"/>
                <w:i/>
                <w:iCs/>
                <w:sz w:val="16"/>
                <w:szCs w:val="16"/>
              </w:rPr>
              <w:t>I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l</w:t>
            </w:r>
            <w:r w:rsidRPr="00572960">
              <w:rPr>
                <w:rFonts w:ascii="Arial" w:hAnsi="Arial" w:cs="Arial"/>
                <w:i/>
                <w:iCs/>
                <w:sz w:val="16"/>
                <w:szCs w:val="16"/>
              </w:rPr>
              <w:t>6</w:t>
            </w:r>
            <w:r>
              <w:rPr>
                <w:rFonts w:ascii="Arial" w:hAnsi="Arial" w:cs="Arial"/>
                <w:sz w:val="16"/>
                <w:szCs w:val="16"/>
              </w:rPr>
              <w:t>_F</w:t>
            </w:r>
          </w:p>
        </w:tc>
        <w:tc>
          <w:tcPr>
            <w:tcW w:w="1530" w:type="dxa"/>
          </w:tcPr>
          <w:p w14:paraId="5C1BFAD9" w14:textId="344C410E" w:rsidR="00EF5DF1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paper</w:t>
            </w:r>
          </w:p>
        </w:tc>
        <w:tc>
          <w:tcPr>
            <w:tcW w:w="1530" w:type="dxa"/>
          </w:tcPr>
          <w:p w14:paraId="38734474" w14:textId="50D534A9" w:rsidR="00EF5DF1" w:rsidRDefault="00EF5DF1" w:rsidP="00EF5DF1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</w:rPr>
              <w:t>PCR primers</w:t>
            </w:r>
          </w:p>
        </w:tc>
        <w:tc>
          <w:tcPr>
            <w:tcW w:w="1710" w:type="dxa"/>
          </w:tcPr>
          <w:p w14:paraId="3915E604" w14:textId="119B03C4" w:rsidR="00EF5DF1" w:rsidRPr="004703A9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717E8B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GCTACCAAACTGGATATAATCAGGA</w:t>
            </w:r>
          </w:p>
        </w:tc>
      </w:tr>
      <w:tr w:rsidR="00EF5DF1" w:rsidRPr="004703A9" w14:paraId="1BAC6CA8" w14:textId="77777777" w:rsidTr="007132A7">
        <w:tc>
          <w:tcPr>
            <w:tcW w:w="1548" w:type="dxa"/>
          </w:tcPr>
          <w:p w14:paraId="02EA447E" w14:textId="77777777" w:rsidR="00EF5DF1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70525888" w14:textId="0C357958" w:rsidR="00EF5DF1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quence-Based Reagent</w:t>
            </w:r>
          </w:p>
          <w:p w14:paraId="221B538B" w14:textId="77777777" w:rsidR="00EF5DF1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47" w:type="dxa"/>
          </w:tcPr>
          <w:p w14:paraId="0D60C8E7" w14:textId="6CCB17C4" w:rsidR="00EF5DF1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72960">
              <w:rPr>
                <w:rFonts w:ascii="Arial" w:hAnsi="Arial" w:cs="Arial"/>
                <w:i/>
                <w:iCs/>
                <w:sz w:val="16"/>
                <w:szCs w:val="16"/>
              </w:rPr>
              <w:t>I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l</w:t>
            </w:r>
            <w:r w:rsidRPr="00572960">
              <w:rPr>
                <w:rFonts w:ascii="Arial" w:hAnsi="Arial" w:cs="Arial"/>
                <w:i/>
                <w:iCs/>
                <w:sz w:val="16"/>
                <w:szCs w:val="16"/>
              </w:rPr>
              <w:t>6</w:t>
            </w:r>
            <w:r>
              <w:rPr>
                <w:rFonts w:ascii="Arial" w:hAnsi="Arial" w:cs="Arial"/>
                <w:sz w:val="16"/>
                <w:szCs w:val="16"/>
              </w:rPr>
              <w:t>_R</w:t>
            </w:r>
          </w:p>
        </w:tc>
        <w:tc>
          <w:tcPr>
            <w:tcW w:w="1530" w:type="dxa"/>
          </w:tcPr>
          <w:p w14:paraId="5507EB62" w14:textId="00A01D35" w:rsidR="00EF5DF1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paper</w:t>
            </w:r>
          </w:p>
        </w:tc>
        <w:tc>
          <w:tcPr>
            <w:tcW w:w="1530" w:type="dxa"/>
          </w:tcPr>
          <w:p w14:paraId="2BDDE18C" w14:textId="1E521DE6" w:rsidR="00EF5DF1" w:rsidRPr="00717E8B" w:rsidRDefault="00EF5DF1" w:rsidP="00EF5DF1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</w:rPr>
              <w:t>PCR primers</w:t>
            </w:r>
          </w:p>
        </w:tc>
        <w:tc>
          <w:tcPr>
            <w:tcW w:w="1710" w:type="dxa"/>
          </w:tcPr>
          <w:p w14:paraId="7A22949E" w14:textId="02EC43E8" w:rsidR="00EF5DF1" w:rsidRPr="004703A9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717E8B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CCAGGTAGCTATGGTACTCCAGAA</w:t>
            </w:r>
          </w:p>
        </w:tc>
      </w:tr>
      <w:tr w:rsidR="00EF5DF1" w:rsidRPr="004703A9" w14:paraId="7CFE948A" w14:textId="77777777" w:rsidTr="007132A7">
        <w:tc>
          <w:tcPr>
            <w:tcW w:w="1548" w:type="dxa"/>
          </w:tcPr>
          <w:p w14:paraId="40D13B3A" w14:textId="77777777" w:rsidR="00EF5DF1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35DA03E0" w14:textId="2154CCED" w:rsidR="00EF5DF1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quence-Based Reagent</w:t>
            </w:r>
          </w:p>
          <w:p w14:paraId="07D3801F" w14:textId="77777777" w:rsidR="00EF5DF1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47" w:type="dxa"/>
          </w:tcPr>
          <w:p w14:paraId="57E6CD46" w14:textId="465BA666" w:rsidR="00EF5DF1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72960">
              <w:rPr>
                <w:rFonts w:ascii="Arial" w:hAnsi="Arial" w:cs="Arial"/>
                <w:i/>
                <w:iCs/>
                <w:sz w:val="16"/>
                <w:szCs w:val="16"/>
              </w:rPr>
              <w:t>Mcp1</w:t>
            </w:r>
            <w:r>
              <w:rPr>
                <w:rFonts w:ascii="Arial" w:hAnsi="Arial" w:cs="Arial"/>
                <w:sz w:val="16"/>
                <w:szCs w:val="16"/>
              </w:rPr>
              <w:t>_F</w:t>
            </w:r>
          </w:p>
        </w:tc>
        <w:tc>
          <w:tcPr>
            <w:tcW w:w="1530" w:type="dxa"/>
          </w:tcPr>
          <w:p w14:paraId="4C5DD01E" w14:textId="5F45403C" w:rsidR="00EF5DF1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paper</w:t>
            </w:r>
          </w:p>
        </w:tc>
        <w:tc>
          <w:tcPr>
            <w:tcW w:w="1530" w:type="dxa"/>
          </w:tcPr>
          <w:p w14:paraId="4605F8FF" w14:textId="4F51C69D" w:rsidR="00EF5DF1" w:rsidRDefault="00EF5DF1" w:rsidP="00EF5DF1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</w:rPr>
              <w:t>PCR primers</w:t>
            </w:r>
          </w:p>
        </w:tc>
        <w:tc>
          <w:tcPr>
            <w:tcW w:w="1710" w:type="dxa"/>
          </w:tcPr>
          <w:p w14:paraId="6E2E3044" w14:textId="3CF5DC9F" w:rsidR="00EF5DF1" w:rsidRPr="004703A9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A750C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TTCCTCCACCACCATGCAG</w:t>
            </w:r>
          </w:p>
        </w:tc>
      </w:tr>
      <w:tr w:rsidR="00EF5DF1" w:rsidRPr="004703A9" w14:paraId="587BB2A1" w14:textId="77777777" w:rsidTr="007132A7">
        <w:tc>
          <w:tcPr>
            <w:tcW w:w="1548" w:type="dxa"/>
          </w:tcPr>
          <w:p w14:paraId="4D956B71" w14:textId="77777777" w:rsidR="00EF5DF1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7847AAE2" w14:textId="20C9E001" w:rsidR="00EF5DF1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quence-Based Reagent</w:t>
            </w:r>
          </w:p>
          <w:p w14:paraId="7073A253" w14:textId="77777777" w:rsidR="00EF5DF1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47" w:type="dxa"/>
          </w:tcPr>
          <w:p w14:paraId="1F273EAB" w14:textId="450B7BFC" w:rsidR="00EF5DF1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72960">
              <w:rPr>
                <w:rFonts w:ascii="Arial" w:hAnsi="Arial" w:cs="Arial"/>
                <w:i/>
                <w:iCs/>
                <w:sz w:val="16"/>
                <w:szCs w:val="16"/>
              </w:rPr>
              <w:t>Mcp1</w:t>
            </w:r>
            <w:r>
              <w:rPr>
                <w:rFonts w:ascii="Arial" w:hAnsi="Arial" w:cs="Arial"/>
                <w:sz w:val="16"/>
                <w:szCs w:val="16"/>
              </w:rPr>
              <w:t>_R</w:t>
            </w:r>
          </w:p>
        </w:tc>
        <w:tc>
          <w:tcPr>
            <w:tcW w:w="1530" w:type="dxa"/>
          </w:tcPr>
          <w:p w14:paraId="3F9BEAFB" w14:textId="61C52A09" w:rsidR="00EF5DF1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paper</w:t>
            </w:r>
          </w:p>
        </w:tc>
        <w:tc>
          <w:tcPr>
            <w:tcW w:w="1530" w:type="dxa"/>
          </w:tcPr>
          <w:p w14:paraId="5B927640" w14:textId="54B65135" w:rsidR="00EF5DF1" w:rsidRDefault="00EF5DF1" w:rsidP="00EF5DF1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</w:rPr>
              <w:t>PCR primers</w:t>
            </w:r>
          </w:p>
        </w:tc>
        <w:tc>
          <w:tcPr>
            <w:tcW w:w="1710" w:type="dxa"/>
          </w:tcPr>
          <w:p w14:paraId="1CCF51A4" w14:textId="3F1D823A" w:rsidR="00EF5DF1" w:rsidRPr="004703A9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A750C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CCAGCCGGCAACTGTGA</w:t>
            </w:r>
          </w:p>
        </w:tc>
      </w:tr>
      <w:tr w:rsidR="00EF5DF1" w:rsidRPr="004703A9" w14:paraId="5E022CF6" w14:textId="77777777" w:rsidTr="007132A7">
        <w:tc>
          <w:tcPr>
            <w:tcW w:w="1548" w:type="dxa"/>
          </w:tcPr>
          <w:p w14:paraId="1C80B138" w14:textId="77777777" w:rsidR="00EF5DF1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101B65F2" w14:textId="41EE67C2" w:rsidR="00EF5DF1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quence-Based Reagent</w:t>
            </w:r>
          </w:p>
          <w:p w14:paraId="0622BC06" w14:textId="77777777" w:rsidR="00EF5DF1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47" w:type="dxa"/>
          </w:tcPr>
          <w:p w14:paraId="7D93F41D" w14:textId="00A3359F" w:rsidR="00EF5DF1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72960">
              <w:rPr>
                <w:rFonts w:ascii="Arial" w:hAnsi="Arial" w:cs="Arial"/>
                <w:i/>
                <w:iCs/>
                <w:sz w:val="16"/>
                <w:szCs w:val="16"/>
              </w:rPr>
              <w:t>T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feb</w:t>
            </w:r>
            <w:r>
              <w:rPr>
                <w:rFonts w:ascii="Arial" w:hAnsi="Arial" w:cs="Arial"/>
                <w:sz w:val="16"/>
                <w:szCs w:val="16"/>
              </w:rPr>
              <w:t>_F</w:t>
            </w:r>
            <w:proofErr w:type="spellEnd"/>
          </w:p>
        </w:tc>
        <w:tc>
          <w:tcPr>
            <w:tcW w:w="1530" w:type="dxa"/>
          </w:tcPr>
          <w:p w14:paraId="3008F6BF" w14:textId="35FFF4CF" w:rsidR="00EF5DF1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paper</w:t>
            </w:r>
          </w:p>
        </w:tc>
        <w:tc>
          <w:tcPr>
            <w:tcW w:w="1530" w:type="dxa"/>
          </w:tcPr>
          <w:p w14:paraId="62EEBAC0" w14:textId="7156437B" w:rsidR="00EF5DF1" w:rsidRDefault="00EF5DF1" w:rsidP="00EF5DF1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</w:rPr>
              <w:t>PCR primers</w:t>
            </w:r>
          </w:p>
        </w:tc>
        <w:tc>
          <w:tcPr>
            <w:tcW w:w="1710" w:type="dxa"/>
          </w:tcPr>
          <w:p w14:paraId="7B7F4EE2" w14:textId="6A19B9F8" w:rsidR="00EF5DF1" w:rsidRPr="004703A9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C62705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CCAGAAGCGAGAGCTCACAGAT</w:t>
            </w:r>
          </w:p>
        </w:tc>
      </w:tr>
      <w:tr w:rsidR="00EF5DF1" w:rsidRPr="004703A9" w14:paraId="022D2E38" w14:textId="77777777" w:rsidTr="007132A7">
        <w:tc>
          <w:tcPr>
            <w:tcW w:w="1548" w:type="dxa"/>
          </w:tcPr>
          <w:p w14:paraId="1483B2C2" w14:textId="77777777" w:rsidR="00EF5DF1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1B6D8AB4" w14:textId="50D218E4" w:rsidR="00EF5DF1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quence-Based Reagent</w:t>
            </w:r>
          </w:p>
          <w:p w14:paraId="546EE724" w14:textId="77777777" w:rsidR="00EF5DF1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47" w:type="dxa"/>
          </w:tcPr>
          <w:p w14:paraId="3DA6426B" w14:textId="4A579138" w:rsidR="00EF5DF1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72960">
              <w:rPr>
                <w:rFonts w:ascii="Arial" w:hAnsi="Arial" w:cs="Arial"/>
                <w:i/>
                <w:iCs/>
                <w:sz w:val="16"/>
                <w:szCs w:val="16"/>
              </w:rPr>
              <w:t>T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feb</w:t>
            </w:r>
            <w:r>
              <w:rPr>
                <w:rFonts w:ascii="Arial" w:hAnsi="Arial" w:cs="Arial"/>
                <w:sz w:val="16"/>
                <w:szCs w:val="16"/>
              </w:rPr>
              <w:t>_R</w:t>
            </w:r>
            <w:proofErr w:type="spellEnd"/>
          </w:p>
        </w:tc>
        <w:tc>
          <w:tcPr>
            <w:tcW w:w="1530" w:type="dxa"/>
          </w:tcPr>
          <w:p w14:paraId="2E4EE3C1" w14:textId="644A3E4A" w:rsidR="00EF5DF1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paper</w:t>
            </w:r>
          </w:p>
        </w:tc>
        <w:tc>
          <w:tcPr>
            <w:tcW w:w="1530" w:type="dxa"/>
          </w:tcPr>
          <w:p w14:paraId="238437A2" w14:textId="1567AEBC" w:rsidR="00EF5DF1" w:rsidRDefault="00EF5DF1" w:rsidP="00EF5DF1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</w:rPr>
              <w:t>PCR primers</w:t>
            </w:r>
          </w:p>
        </w:tc>
        <w:tc>
          <w:tcPr>
            <w:tcW w:w="1710" w:type="dxa"/>
          </w:tcPr>
          <w:p w14:paraId="2257177F" w14:textId="78004332" w:rsidR="00EF5DF1" w:rsidRPr="004703A9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C62705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TGTGATTGTCTTTCTTCTGCCG</w:t>
            </w:r>
          </w:p>
        </w:tc>
      </w:tr>
      <w:tr w:rsidR="00EF5DF1" w:rsidRPr="004703A9" w14:paraId="1142227F" w14:textId="77777777" w:rsidTr="007132A7">
        <w:tc>
          <w:tcPr>
            <w:tcW w:w="1548" w:type="dxa"/>
          </w:tcPr>
          <w:p w14:paraId="1A52CDF9" w14:textId="77777777" w:rsidR="00EF5DF1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75B482B4" w14:textId="7034AA22" w:rsidR="00EF5DF1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quence-Based Reagent</w:t>
            </w:r>
          </w:p>
          <w:p w14:paraId="29071B8B" w14:textId="77777777" w:rsidR="00EF5DF1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47" w:type="dxa"/>
          </w:tcPr>
          <w:p w14:paraId="10B8698F" w14:textId="1C6AE497" w:rsidR="00EF5DF1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72960">
              <w:rPr>
                <w:rFonts w:ascii="Arial" w:hAnsi="Arial" w:cs="Arial"/>
                <w:i/>
                <w:iCs/>
                <w:sz w:val="16"/>
                <w:szCs w:val="16"/>
              </w:rPr>
              <w:t>Lamp1</w:t>
            </w:r>
            <w:r>
              <w:rPr>
                <w:rFonts w:ascii="Arial" w:hAnsi="Arial" w:cs="Arial"/>
                <w:sz w:val="16"/>
                <w:szCs w:val="16"/>
              </w:rPr>
              <w:t>_F</w:t>
            </w:r>
          </w:p>
        </w:tc>
        <w:tc>
          <w:tcPr>
            <w:tcW w:w="1530" w:type="dxa"/>
          </w:tcPr>
          <w:p w14:paraId="0DB6400F" w14:textId="51FB5853" w:rsidR="00EF5DF1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paper</w:t>
            </w:r>
          </w:p>
        </w:tc>
        <w:tc>
          <w:tcPr>
            <w:tcW w:w="1530" w:type="dxa"/>
          </w:tcPr>
          <w:p w14:paraId="23C44044" w14:textId="0F986124" w:rsidR="00EF5DF1" w:rsidRDefault="00EF5DF1" w:rsidP="00EF5DF1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</w:rPr>
              <w:t>PCR primers</w:t>
            </w:r>
          </w:p>
        </w:tc>
        <w:tc>
          <w:tcPr>
            <w:tcW w:w="1710" w:type="dxa"/>
          </w:tcPr>
          <w:p w14:paraId="3AE228C0" w14:textId="24E4596E" w:rsidR="00EF5DF1" w:rsidRPr="004703A9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C62705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AGCATACCGGTGTGTCAGTG</w:t>
            </w:r>
          </w:p>
        </w:tc>
      </w:tr>
      <w:tr w:rsidR="00EF5DF1" w:rsidRPr="004703A9" w14:paraId="0A6EBBCB" w14:textId="77777777" w:rsidTr="007132A7">
        <w:tc>
          <w:tcPr>
            <w:tcW w:w="1548" w:type="dxa"/>
          </w:tcPr>
          <w:p w14:paraId="31322653" w14:textId="77777777" w:rsidR="00EF5DF1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6BF4FCDD" w14:textId="6F2C21D5" w:rsidR="00EF5DF1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quence-Based Reagent</w:t>
            </w:r>
          </w:p>
          <w:p w14:paraId="3095ABC3" w14:textId="77777777" w:rsidR="00EF5DF1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47" w:type="dxa"/>
          </w:tcPr>
          <w:p w14:paraId="78EB2CE1" w14:textId="4BD04720" w:rsidR="00EF5DF1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72960">
              <w:rPr>
                <w:rFonts w:ascii="Arial" w:hAnsi="Arial" w:cs="Arial"/>
                <w:i/>
                <w:iCs/>
                <w:sz w:val="16"/>
                <w:szCs w:val="16"/>
              </w:rPr>
              <w:t>Lamp1</w:t>
            </w:r>
            <w:r>
              <w:rPr>
                <w:rFonts w:ascii="Arial" w:hAnsi="Arial" w:cs="Arial"/>
                <w:sz w:val="16"/>
                <w:szCs w:val="16"/>
              </w:rPr>
              <w:t>_R</w:t>
            </w:r>
          </w:p>
        </w:tc>
        <w:tc>
          <w:tcPr>
            <w:tcW w:w="1530" w:type="dxa"/>
          </w:tcPr>
          <w:p w14:paraId="7125BA28" w14:textId="4BE72F2B" w:rsidR="00EF5DF1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paper</w:t>
            </w:r>
          </w:p>
        </w:tc>
        <w:tc>
          <w:tcPr>
            <w:tcW w:w="1530" w:type="dxa"/>
          </w:tcPr>
          <w:p w14:paraId="4F638BA3" w14:textId="63D34AD6" w:rsidR="00EF5DF1" w:rsidRDefault="00EF5DF1" w:rsidP="00EF5DF1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</w:rPr>
              <w:t>PCR primers</w:t>
            </w:r>
          </w:p>
        </w:tc>
        <w:tc>
          <w:tcPr>
            <w:tcW w:w="1710" w:type="dxa"/>
          </w:tcPr>
          <w:p w14:paraId="38F0D6D7" w14:textId="6747A541" w:rsidR="00EF5DF1" w:rsidRPr="004703A9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C62705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GTTGGGGAAGGTCCATCCTG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-</w:t>
            </w:r>
          </w:p>
        </w:tc>
      </w:tr>
      <w:tr w:rsidR="00EF5DF1" w:rsidRPr="004703A9" w14:paraId="7CB44400" w14:textId="77777777" w:rsidTr="00EF5DF1">
        <w:trPr>
          <w:trHeight w:val="530"/>
        </w:trPr>
        <w:tc>
          <w:tcPr>
            <w:tcW w:w="1548" w:type="dxa"/>
          </w:tcPr>
          <w:p w14:paraId="55270B60" w14:textId="12A9A148" w:rsidR="00EF5DF1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quence-Based Reagent</w:t>
            </w:r>
          </w:p>
          <w:p w14:paraId="621214C8" w14:textId="77777777" w:rsidR="00EF5DF1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47" w:type="dxa"/>
          </w:tcPr>
          <w:p w14:paraId="6AB42302" w14:textId="10458167" w:rsidR="00EF5DF1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72960">
              <w:rPr>
                <w:rFonts w:ascii="Arial" w:hAnsi="Arial" w:cs="Arial"/>
                <w:i/>
                <w:iCs/>
                <w:sz w:val="16"/>
                <w:szCs w:val="16"/>
              </w:rPr>
              <w:t>Lamp2</w:t>
            </w:r>
            <w:r>
              <w:rPr>
                <w:rFonts w:ascii="Arial" w:hAnsi="Arial" w:cs="Arial"/>
                <w:sz w:val="16"/>
                <w:szCs w:val="16"/>
              </w:rPr>
              <w:t>_F</w:t>
            </w:r>
          </w:p>
        </w:tc>
        <w:tc>
          <w:tcPr>
            <w:tcW w:w="1530" w:type="dxa"/>
          </w:tcPr>
          <w:p w14:paraId="1BAFE237" w14:textId="1BE879FA" w:rsidR="00EF5DF1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paper</w:t>
            </w:r>
          </w:p>
        </w:tc>
        <w:tc>
          <w:tcPr>
            <w:tcW w:w="1530" w:type="dxa"/>
          </w:tcPr>
          <w:p w14:paraId="45860D54" w14:textId="409C31A7" w:rsidR="00EF5DF1" w:rsidRDefault="00EF5DF1" w:rsidP="00EF5DF1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</w:rPr>
              <w:t>PCR primers</w:t>
            </w:r>
          </w:p>
        </w:tc>
        <w:tc>
          <w:tcPr>
            <w:tcW w:w="1710" w:type="dxa"/>
          </w:tcPr>
          <w:p w14:paraId="42BA35F1" w14:textId="04A7629F" w:rsidR="00EF5DF1" w:rsidRPr="004703A9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C62705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TGCAGTGCAGATGAAGACAAC</w:t>
            </w:r>
          </w:p>
        </w:tc>
      </w:tr>
      <w:tr w:rsidR="00EF5DF1" w:rsidRPr="004703A9" w14:paraId="6080F66E" w14:textId="77777777" w:rsidTr="007132A7">
        <w:tc>
          <w:tcPr>
            <w:tcW w:w="1548" w:type="dxa"/>
          </w:tcPr>
          <w:p w14:paraId="2AA1B1F5" w14:textId="77777777" w:rsidR="00EF5DF1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1834C485" w14:textId="580CF01D" w:rsidR="00EF5DF1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quence-Based Reagent</w:t>
            </w:r>
          </w:p>
          <w:p w14:paraId="3B63E4DA" w14:textId="77777777" w:rsidR="00EF5DF1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47" w:type="dxa"/>
          </w:tcPr>
          <w:p w14:paraId="024F646D" w14:textId="5581F9AC" w:rsidR="00EF5DF1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72960">
              <w:rPr>
                <w:rFonts w:ascii="Arial" w:hAnsi="Arial" w:cs="Arial"/>
                <w:i/>
                <w:iCs/>
                <w:sz w:val="16"/>
                <w:szCs w:val="16"/>
              </w:rPr>
              <w:t>Lamp2</w:t>
            </w:r>
            <w:r>
              <w:rPr>
                <w:rFonts w:ascii="Arial" w:hAnsi="Arial" w:cs="Arial"/>
                <w:sz w:val="16"/>
                <w:szCs w:val="16"/>
              </w:rPr>
              <w:t>_R</w:t>
            </w:r>
          </w:p>
        </w:tc>
        <w:tc>
          <w:tcPr>
            <w:tcW w:w="1530" w:type="dxa"/>
          </w:tcPr>
          <w:p w14:paraId="3ACC6C49" w14:textId="4A63DFEB" w:rsidR="00EF5DF1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paper</w:t>
            </w:r>
          </w:p>
        </w:tc>
        <w:tc>
          <w:tcPr>
            <w:tcW w:w="1530" w:type="dxa"/>
          </w:tcPr>
          <w:p w14:paraId="4F62F953" w14:textId="749213C2" w:rsidR="00EF5DF1" w:rsidRDefault="00EF5DF1" w:rsidP="00EF5DF1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</w:rPr>
              <w:t>PCR primers</w:t>
            </w:r>
          </w:p>
        </w:tc>
        <w:tc>
          <w:tcPr>
            <w:tcW w:w="1710" w:type="dxa"/>
          </w:tcPr>
          <w:p w14:paraId="2303B69A" w14:textId="211E74C3" w:rsidR="00EF5DF1" w:rsidRPr="004703A9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C62705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GCTATGGGCACAAGGAAGTTG</w:t>
            </w:r>
          </w:p>
        </w:tc>
      </w:tr>
      <w:tr w:rsidR="00EF5DF1" w:rsidRPr="004703A9" w14:paraId="70D3DF9A" w14:textId="77777777" w:rsidTr="007132A7">
        <w:tc>
          <w:tcPr>
            <w:tcW w:w="1548" w:type="dxa"/>
          </w:tcPr>
          <w:p w14:paraId="4E7AB48C" w14:textId="77777777" w:rsidR="00EF5DF1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546D4FDA" w14:textId="3DFC2497" w:rsidR="00EF5DF1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quence-Based Reagent</w:t>
            </w:r>
          </w:p>
          <w:p w14:paraId="009D34BE" w14:textId="77777777" w:rsidR="00EF5DF1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47" w:type="dxa"/>
          </w:tcPr>
          <w:p w14:paraId="29FD08A2" w14:textId="1BB37C93" w:rsidR="00EF5DF1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72960">
              <w:rPr>
                <w:rFonts w:ascii="Arial" w:hAnsi="Arial" w:cs="Arial"/>
                <w:i/>
                <w:iCs/>
                <w:sz w:val="16"/>
                <w:szCs w:val="16"/>
              </w:rPr>
              <w:t>Ctsa</w:t>
            </w:r>
            <w:r>
              <w:rPr>
                <w:rFonts w:ascii="Arial" w:hAnsi="Arial" w:cs="Arial"/>
                <w:sz w:val="16"/>
                <w:szCs w:val="16"/>
              </w:rPr>
              <w:t>_F</w:t>
            </w:r>
            <w:proofErr w:type="spellEnd"/>
          </w:p>
        </w:tc>
        <w:tc>
          <w:tcPr>
            <w:tcW w:w="1530" w:type="dxa"/>
          </w:tcPr>
          <w:p w14:paraId="6B40FDC0" w14:textId="19F90C78" w:rsidR="00EF5DF1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paper</w:t>
            </w:r>
          </w:p>
        </w:tc>
        <w:tc>
          <w:tcPr>
            <w:tcW w:w="1530" w:type="dxa"/>
          </w:tcPr>
          <w:p w14:paraId="37539E5B" w14:textId="02600B26" w:rsidR="00EF5DF1" w:rsidRDefault="00EF5DF1" w:rsidP="00EF5DF1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</w:rPr>
              <w:t>PCR primers</w:t>
            </w:r>
          </w:p>
        </w:tc>
        <w:tc>
          <w:tcPr>
            <w:tcW w:w="1710" w:type="dxa"/>
          </w:tcPr>
          <w:p w14:paraId="1DEEE4FF" w14:textId="0BE3FF76" w:rsidR="00EF5DF1" w:rsidRPr="004703A9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51D7B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GCTACCTCAGAGCATCGGAC</w:t>
            </w:r>
          </w:p>
        </w:tc>
      </w:tr>
      <w:tr w:rsidR="00EF5DF1" w:rsidRPr="004703A9" w14:paraId="0889A03B" w14:textId="77777777" w:rsidTr="007132A7">
        <w:tc>
          <w:tcPr>
            <w:tcW w:w="1548" w:type="dxa"/>
          </w:tcPr>
          <w:p w14:paraId="0B361667" w14:textId="77777777" w:rsidR="00EF5DF1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35061FD9" w14:textId="67124716" w:rsidR="00EF5DF1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quence-Based Reagent</w:t>
            </w:r>
          </w:p>
          <w:p w14:paraId="470084AC" w14:textId="77777777" w:rsidR="00EF5DF1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47" w:type="dxa"/>
          </w:tcPr>
          <w:p w14:paraId="79EEA734" w14:textId="7D8FA798" w:rsidR="00EF5DF1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72960">
              <w:rPr>
                <w:rFonts w:ascii="Arial" w:hAnsi="Arial" w:cs="Arial"/>
                <w:i/>
                <w:iCs/>
                <w:sz w:val="16"/>
                <w:szCs w:val="16"/>
              </w:rPr>
              <w:t>Ctsa</w:t>
            </w:r>
            <w:r>
              <w:rPr>
                <w:rFonts w:ascii="Arial" w:hAnsi="Arial" w:cs="Arial"/>
                <w:sz w:val="16"/>
                <w:szCs w:val="16"/>
              </w:rPr>
              <w:t>_R</w:t>
            </w:r>
            <w:proofErr w:type="spellEnd"/>
          </w:p>
        </w:tc>
        <w:tc>
          <w:tcPr>
            <w:tcW w:w="1530" w:type="dxa"/>
          </w:tcPr>
          <w:p w14:paraId="5391653C" w14:textId="261DF1E7" w:rsidR="00EF5DF1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paper</w:t>
            </w:r>
          </w:p>
        </w:tc>
        <w:tc>
          <w:tcPr>
            <w:tcW w:w="1530" w:type="dxa"/>
          </w:tcPr>
          <w:p w14:paraId="0BE585A4" w14:textId="65D5EA28" w:rsidR="00EF5DF1" w:rsidRDefault="00EF5DF1" w:rsidP="00EF5DF1">
            <w:pP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</w:rPr>
              <w:t>PCR primers</w:t>
            </w:r>
          </w:p>
        </w:tc>
        <w:tc>
          <w:tcPr>
            <w:tcW w:w="1710" w:type="dxa"/>
          </w:tcPr>
          <w:p w14:paraId="7F44AC0E" w14:textId="44CC0771" w:rsidR="00EF5DF1" w:rsidRPr="004703A9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51D7B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GTTAAGCCAAAGCACCACGG</w:t>
            </w:r>
          </w:p>
        </w:tc>
      </w:tr>
      <w:tr w:rsidR="00EF5DF1" w:rsidRPr="004703A9" w14:paraId="5D933D42" w14:textId="77777777" w:rsidTr="007132A7">
        <w:tc>
          <w:tcPr>
            <w:tcW w:w="1548" w:type="dxa"/>
          </w:tcPr>
          <w:p w14:paraId="22D4B6C0" w14:textId="77777777" w:rsidR="00EF5DF1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5573A9E2" w14:textId="3D8BA7AD" w:rsidR="00EF5DF1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quence-Based Reagent</w:t>
            </w:r>
          </w:p>
          <w:p w14:paraId="51491D8A" w14:textId="77777777" w:rsidR="00EF5DF1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47" w:type="dxa"/>
          </w:tcPr>
          <w:p w14:paraId="7CFF1A2F" w14:textId="5DAFB16A" w:rsidR="00EF5DF1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72960">
              <w:rPr>
                <w:rFonts w:ascii="Arial" w:hAnsi="Arial" w:cs="Arial"/>
                <w:i/>
                <w:iCs/>
                <w:sz w:val="16"/>
                <w:szCs w:val="16"/>
              </w:rPr>
              <w:t>Gba</w:t>
            </w:r>
            <w:r>
              <w:rPr>
                <w:rFonts w:ascii="Arial" w:hAnsi="Arial" w:cs="Arial"/>
                <w:sz w:val="16"/>
                <w:szCs w:val="16"/>
              </w:rPr>
              <w:t>_F</w:t>
            </w:r>
            <w:proofErr w:type="spellEnd"/>
          </w:p>
        </w:tc>
        <w:tc>
          <w:tcPr>
            <w:tcW w:w="1530" w:type="dxa"/>
          </w:tcPr>
          <w:p w14:paraId="619C8238" w14:textId="1C76A7E6" w:rsidR="00EF5DF1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paper</w:t>
            </w:r>
          </w:p>
        </w:tc>
        <w:tc>
          <w:tcPr>
            <w:tcW w:w="1530" w:type="dxa"/>
          </w:tcPr>
          <w:p w14:paraId="4C3C9601" w14:textId="0F13F61A" w:rsidR="00EF5DF1" w:rsidRDefault="00EF5DF1" w:rsidP="00EF5DF1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</w:rPr>
              <w:t>PCR primers</w:t>
            </w:r>
          </w:p>
        </w:tc>
        <w:tc>
          <w:tcPr>
            <w:tcW w:w="1710" w:type="dxa"/>
          </w:tcPr>
          <w:p w14:paraId="4B538146" w14:textId="62464F05" w:rsidR="00EF5DF1" w:rsidRPr="004703A9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51D7B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GCCTCCCAGAAGAAGACACC</w:t>
            </w:r>
          </w:p>
        </w:tc>
      </w:tr>
      <w:tr w:rsidR="00EF5DF1" w:rsidRPr="004703A9" w14:paraId="24EE575C" w14:textId="77777777" w:rsidTr="007132A7">
        <w:tc>
          <w:tcPr>
            <w:tcW w:w="1548" w:type="dxa"/>
          </w:tcPr>
          <w:p w14:paraId="74A1FD37" w14:textId="77777777" w:rsidR="00EF5DF1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057C2AEF" w14:textId="3F3EE25C" w:rsidR="00EF5DF1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quence-Based Reagent</w:t>
            </w:r>
          </w:p>
          <w:p w14:paraId="0787C15C" w14:textId="77777777" w:rsidR="00EF5DF1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47" w:type="dxa"/>
          </w:tcPr>
          <w:p w14:paraId="7E11922D" w14:textId="3585546C" w:rsidR="00EF5DF1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72960">
              <w:rPr>
                <w:rFonts w:ascii="Arial" w:hAnsi="Arial" w:cs="Arial"/>
                <w:i/>
                <w:iCs/>
                <w:sz w:val="16"/>
                <w:szCs w:val="16"/>
              </w:rPr>
              <w:t>Gba</w:t>
            </w:r>
            <w:r>
              <w:rPr>
                <w:rFonts w:ascii="Arial" w:hAnsi="Arial" w:cs="Arial"/>
                <w:sz w:val="16"/>
                <w:szCs w:val="16"/>
              </w:rPr>
              <w:t>_R</w:t>
            </w:r>
            <w:proofErr w:type="spellEnd"/>
          </w:p>
        </w:tc>
        <w:tc>
          <w:tcPr>
            <w:tcW w:w="1530" w:type="dxa"/>
          </w:tcPr>
          <w:p w14:paraId="0321CB8D" w14:textId="071C8A5D" w:rsidR="00EF5DF1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paper</w:t>
            </w:r>
          </w:p>
        </w:tc>
        <w:tc>
          <w:tcPr>
            <w:tcW w:w="1530" w:type="dxa"/>
          </w:tcPr>
          <w:p w14:paraId="428A95CC" w14:textId="6CF4C08A" w:rsidR="00EF5DF1" w:rsidRDefault="00EF5DF1" w:rsidP="00EF5DF1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</w:rPr>
              <w:t>PCR primers</w:t>
            </w:r>
          </w:p>
        </w:tc>
        <w:tc>
          <w:tcPr>
            <w:tcW w:w="1710" w:type="dxa"/>
          </w:tcPr>
          <w:p w14:paraId="59A18814" w14:textId="3E524BE8" w:rsidR="00EF5DF1" w:rsidRPr="004703A9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51D7B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ATATCCCCTGGCTGACCCTT</w:t>
            </w:r>
          </w:p>
        </w:tc>
      </w:tr>
      <w:tr w:rsidR="00EF5DF1" w:rsidRPr="004703A9" w14:paraId="59FA186F" w14:textId="77777777" w:rsidTr="007132A7">
        <w:tc>
          <w:tcPr>
            <w:tcW w:w="1548" w:type="dxa"/>
          </w:tcPr>
          <w:p w14:paraId="669A3412" w14:textId="77777777" w:rsidR="00EF5DF1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44CC739A" w14:textId="1BC7DE29" w:rsidR="00EF5DF1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quence-Based Reagent</w:t>
            </w:r>
          </w:p>
          <w:p w14:paraId="727BA559" w14:textId="77777777" w:rsidR="00EF5DF1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47" w:type="dxa"/>
          </w:tcPr>
          <w:p w14:paraId="0C832F56" w14:textId="002D90EC" w:rsidR="00EF5DF1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72960">
              <w:rPr>
                <w:rFonts w:ascii="Arial" w:hAnsi="Arial" w:cs="Arial"/>
                <w:i/>
                <w:iCs/>
                <w:sz w:val="16"/>
                <w:szCs w:val="16"/>
              </w:rPr>
              <w:t>Gla</w:t>
            </w:r>
            <w:r>
              <w:rPr>
                <w:rFonts w:ascii="Arial" w:hAnsi="Arial" w:cs="Arial"/>
                <w:sz w:val="16"/>
                <w:szCs w:val="16"/>
              </w:rPr>
              <w:t>_F</w:t>
            </w:r>
            <w:proofErr w:type="spellEnd"/>
          </w:p>
        </w:tc>
        <w:tc>
          <w:tcPr>
            <w:tcW w:w="1530" w:type="dxa"/>
          </w:tcPr>
          <w:p w14:paraId="1FBBAE37" w14:textId="704ED671" w:rsidR="00EF5DF1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paper</w:t>
            </w:r>
          </w:p>
        </w:tc>
        <w:tc>
          <w:tcPr>
            <w:tcW w:w="1530" w:type="dxa"/>
          </w:tcPr>
          <w:p w14:paraId="7E1741C1" w14:textId="1B859102" w:rsidR="00EF5DF1" w:rsidRDefault="00EF5DF1" w:rsidP="00EF5DF1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</w:rPr>
              <w:t>PCR primers</w:t>
            </w:r>
          </w:p>
        </w:tc>
        <w:tc>
          <w:tcPr>
            <w:tcW w:w="1710" w:type="dxa"/>
          </w:tcPr>
          <w:p w14:paraId="5D4277C8" w14:textId="7636DBFE" w:rsidR="00EF5DF1" w:rsidRPr="004703A9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51D7B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TTGGGGTCAGAGCA TTGGAC</w:t>
            </w:r>
          </w:p>
        </w:tc>
      </w:tr>
      <w:tr w:rsidR="00EF5DF1" w:rsidRPr="004703A9" w14:paraId="76D28347" w14:textId="77777777" w:rsidTr="007132A7">
        <w:tc>
          <w:tcPr>
            <w:tcW w:w="1548" w:type="dxa"/>
          </w:tcPr>
          <w:p w14:paraId="6A883FED" w14:textId="77777777" w:rsidR="00EF5DF1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08094CA1" w14:textId="3F88E0A8" w:rsidR="00EF5DF1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quence-Based Reagent</w:t>
            </w:r>
          </w:p>
          <w:p w14:paraId="67CD74AF" w14:textId="77777777" w:rsidR="00EF5DF1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47" w:type="dxa"/>
          </w:tcPr>
          <w:p w14:paraId="50024041" w14:textId="5F3D2E2F" w:rsidR="00EF5DF1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72960">
              <w:rPr>
                <w:rFonts w:ascii="Arial" w:hAnsi="Arial" w:cs="Arial"/>
                <w:i/>
                <w:iCs/>
                <w:sz w:val="16"/>
                <w:szCs w:val="16"/>
              </w:rPr>
              <w:t>Gla</w:t>
            </w:r>
            <w:r>
              <w:rPr>
                <w:rFonts w:ascii="Arial" w:hAnsi="Arial" w:cs="Arial"/>
                <w:sz w:val="16"/>
                <w:szCs w:val="16"/>
              </w:rPr>
              <w:t>_R</w:t>
            </w:r>
            <w:proofErr w:type="spellEnd"/>
          </w:p>
        </w:tc>
        <w:tc>
          <w:tcPr>
            <w:tcW w:w="1530" w:type="dxa"/>
          </w:tcPr>
          <w:p w14:paraId="0167DFEC" w14:textId="458560DF" w:rsidR="00EF5DF1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paper</w:t>
            </w:r>
          </w:p>
        </w:tc>
        <w:tc>
          <w:tcPr>
            <w:tcW w:w="1530" w:type="dxa"/>
          </w:tcPr>
          <w:p w14:paraId="09062034" w14:textId="28E21D5C" w:rsidR="00EF5DF1" w:rsidRDefault="00EF5DF1" w:rsidP="00EF5DF1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</w:rPr>
              <w:t>PCR primers</w:t>
            </w:r>
          </w:p>
        </w:tc>
        <w:tc>
          <w:tcPr>
            <w:tcW w:w="1710" w:type="dxa"/>
          </w:tcPr>
          <w:p w14:paraId="4B0E1899" w14:textId="31A2A1E0" w:rsidR="00EF5DF1" w:rsidRPr="004703A9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51D7B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AGTCATAACCTGCATCCCGC</w:t>
            </w:r>
          </w:p>
        </w:tc>
      </w:tr>
      <w:tr w:rsidR="00EF5DF1" w:rsidRPr="004703A9" w14:paraId="481E8189" w14:textId="77777777" w:rsidTr="007132A7">
        <w:tc>
          <w:tcPr>
            <w:tcW w:w="1548" w:type="dxa"/>
          </w:tcPr>
          <w:p w14:paraId="05032D4A" w14:textId="77777777" w:rsidR="00EF5DF1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65ED11F9" w14:textId="2B643A13" w:rsidR="00EF5DF1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quence-Based Reagent</w:t>
            </w:r>
          </w:p>
          <w:p w14:paraId="52D77019" w14:textId="77777777" w:rsidR="00EF5DF1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47" w:type="dxa"/>
          </w:tcPr>
          <w:p w14:paraId="2DF4457A" w14:textId="22755979" w:rsidR="00EF5DF1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72960">
              <w:rPr>
                <w:rFonts w:ascii="Arial" w:hAnsi="Arial" w:cs="Arial"/>
                <w:i/>
                <w:iCs/>
                <w:sz w:val="16"/>
                <w:szCs w:val="16"/>
              </w:rPr>
              <w:t>Psap</w:t>
            </w:r>
            <w:r>
              <w:rPr>
                <w:rFonts w:ascii="Arial" w:hAnsi="Arial" w:cs="Arial"/>
                <w:sz w:val="16"/>
                <w:szCs w:val="16"/>
              </w:rPr>
              <w:t>_F</w:t>
            </w:r>
            <w:proofErr w:type="spellEnd"/>
          </w:p>
        </w:tc>
        <w:tc>
          <w:tcPr>
            <w:tcW w:w="1530" w:type="dxa"/>
          </w:tcPr>
          <w:p w14:paraId="0F1A1D5C" w14:textId="3100B217" w:rsidR="00EF5DF1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paper</w:t>
            </w:r>
          </w:p>
        </w:tc>
        <w:tc>
          <w:tcPr>
            <w:tcW w:w="1530" w:type="dxa"/>
          </w:tcPr>
          <w:p w14:paraId="27B89EE2" w14:textId="02BCECFB" w:rsidR="00EF5DF1" w:rsidRDefault="00EF5DF1" w:rsidP="00EF5DF1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</w:rPr>
              <w:t>PCR primers</w:t>
            </w:r>
          </w:p>
        </w:tc>
        <w:tc>
          <w:tcPr>
            <w:tcW w:w="1710" w:type="dxa"/>
          </w:tcPr>
          <w:p w14:paraId="4728D8EE" w14:textId="77777777" w:rsidR="00EF5DF1" w:rsidRDefault="00EF5DF1" w:rsidP="00EF5DF1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</w:p>
          <w:p w14:paraId="70B4188B" w14:textId="0516F20A" w:rsidR="00EF5DF1" w:rsidRPr="004703A9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51D7B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CAGCAGA TGGTCTGGAGCAA</w:t>
            </w:r>
          </w:p>
        </w:tc>
      </w:tr>
      <w:tr w:rsidR="00EF5DF1" w:rsidRPr="004703A9" w14:paraId="0F40E2F9" w14:textId="77777777" w:rsidTr="007132A7">
        <w:tc>
          <w:tcPr>
            <w:tcW w:w="1548" w:type="dxa"/>
          </w:tcPr>
          <w:p w14:paraId="555C341E" w14:textId="77777777" w:rsidR="00EF5DF1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4D484A73" w14:textId="197C3955" w:rsidR="00EF5DF1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quence-Based Reagent</w:t>
            </w:r>
          </w:p>
          <w:p w14:paraId="695CF8AA" w14:textId="77777777" w:rsidR="00EF5DF1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47" w:type="dxa"/>
          </w:tcPr>
          <w:p w14:paraId="2EBC7843" w14:textId="35B469D5" w:rsidR="00EF5DF1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72960">
              <w:rPr>
                <w:rFonts w:ascii="Arial" w:hAnsi="Arial" w:cs="Arial"/>
                <w:i/>
                <w:iCs/>
                <w:sz w:val="16"/>
                <w:szCs w:val="16"/>
              </w:rPr>
              <w:t>Psap</w:t>
            </w:r>
            <w:r>
              <w:rPr>
                <w:rFonts w:ascii="Arial" w:hAnsi="Arial" w:cs="Arial"/>
                <w:sz w:val="16"/>
                <w:szCs w:val="16"/>
              </w:rPr>
              <w:t>_R</w:t>
            </w:r>
            <w:proofErr w:type="spellEnd"/>
          </w:p>
        </w:tc>
        <w:tc>
          <w:tcPr>
            <w:tcW w:w="1530" w:type="dxa"/>
          </w:tcPr>
          <w:p w14:paraId="0F5E6867" w14:textId="2B6DE396" w:rsidR="00EF5DF1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paper</w:t>
            </w:r>
          </w:p>
        </w:tc>
        <w:tc>
          <w:tcPr>
            <w:tcW w:w="1530" w:type="dxa"/>
          </w:tcPr>
          <w:p w14:paraId="33D7E487" w14:textId="31C0A8A4" w:rsidR="00EF5DF1" w:rsidRDefault="00EF5DF1" w:rsidP="00EF5DF1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</w:rPr>
              <w:t>PCR primers</w:t>
            </w:r>
          </w:p>
        </w:tc>
        <w:tc>
          <w:tcPr>
            <w:tcW w:w="1710" w:type="dxa"/>
          </w:tcPr>
          <w:p w14:paraId="7C66CFDA" w14:textId="5C50195C" w:rsidR="00EF5DF1" w:rsidRPr="004703A9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51D7B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CAAGTTCCCAGCTTCGGTGA</w:t>
            </w:r>
          </w:p>
        </w:tc>
      </w:tr>
      <w:tr w:rsidR="00EF5DF1" w:rsidRPr="004703A9" w14:paraId="3B1B33FB" w14:textId="77777777" w:rsidTr="007132A7">
        <w:tc>
          <w:tcPr>
            <w:tcW w:w="1548" w:type="dxa"/>
          </w:tcPr>
          <w:p w14:paraId="475018D6" w14:textId="77777777" w:rsidR="00EF5DF1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66D5B44A" w14:textId="793CC9BD" w:rsidR="00EF5DF1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quence-Based Reagent</w:t>
            </w:r>
          </w:p>
          <w:p w14:paraId="2F725FF6" w14:textId="77777777" w:rsidR="00EF5DF1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47" w:type="dxa"/>
          </w:tcPr>
          <w:p w14:paraId="51D83B7B" w14:textId="78036497" w:rsidR="00EF5DF1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72960">
              <w:rPr>
                <w:rFonts w:ascii="Arial" w:hAnsi="Arial" w:cs="Arial"/>
                <w:i/>
                <w:iCs/>
                <w:sz w:val="16"/>
                <w:szCs w:val="16"/>
              </w:rPr>
              <w:t>Clcn7</w:t>
            </w:r>
            <w:r>
              <w:rPr>
                <w:rFonts w:ascii="Arial" w:hAnsi="Arial" w:cs="Arial"/>
                <w:sz w:val="16"/>
                <w:szCs w:val="16"/>
              </w:rPr>
              <w:t>_F</w:t>
            </w:r>
          </w:p>
        </w:tc>
        <w:tc>
          <w:tcPr>
            <w:tcW w:w="1530" w:type="dxa"/>
          </w:tcPr>
          <w:p w14:paraId="6F6EB2BA" w14:textId="2863703D" w:rsidR="00EF5DF1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paper</w:t>
            </w:r>
          </w:p>
        </w:tc>
        <w:tc>
          <w:tcPr>
            <w:tcW w:w="1530" w:type="dxa"/>
          </w:tcPr>
          <w:p w14:paraId="04CB69A2" w14:textId="09D58E62" w:rsidR="00EF5DF1" w:rsidRDefault="00EF5DF1" w:rsidP="00EF5DF1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</w:rPr>
              <w:t>PCR primers</w:t>
            </w:r>
          </w:p>
        </w:tc>
        <w:tc>
          <w:tcPr>
            <w:tcW w:w="1710" w:type="dxa"/>
          </w:tcPr>
          <w:p w14:paraId="0AA01A3C" w14:textId="07E9D350" w:rsidR="00EF5DF1" w:rsidRPr="004703A9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51D7B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CGAGATGCCTATCCACGCTT</w:t>
            </w:r>
          </w:p>
        </w:tc>
      </w:tr>
      <w:tr w:rsidR="00EF5DF1" w:rsidRPr="004703A9" w14:paraId="7CB9D0C4" w14:textId="77777777" w:rsidTr="007132A7">
        <w:tc>
          <w:tcPr>
            <w:tcW w:w="1548" w:type="dxa"/>
          </w:tcPr>
          <w:p w14:paraId="1DA60944" w14:textId="77777777" w:rsidR="00EF5DF1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05BE2A75" w14:textId="1F90583E" w:rsidR="00EF5DF1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quence-Based Reagent</w:t>
            </w:r>
          </w:p>
          <w:p w14:paraId="6B6F792F" w14:textId="77777777" w:rsidR="00EF5DF1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47" w:type="dxa"/>
          </w:tcPr>
          <w:p w14:paraId="2E88E022" w14:textId="126A0997" w:rsidR="00EF5DF1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72960">
              <w:rPr>
                <w:rFonts w:ascii="Arial" w:hAnsi="Arial" w:cs="Arial"/>
                <w:i/>
                <w:iCs/>
                <w:sz w:val="16"/>
                <w:szCs w:val="16"/>
              </w:rPr>
              <w:t>Clcn7</w:t>
            </w:r>
            <w:r>
              <w:rPr>
                <w:rFonts w:ascii="Arial" w:hAnsi="Arial" w:cs="Arial"/>
                <w:sz w:val="16"/>
                <w:szCs w:val="16"/>
              </w:rPr>
              <w:t>_R</w:t>
            </w:r>
          </w:p>
        </w:tc>
        <w:tc>
          <w:tcPr>
            <w:tcW w:w="1530" w:type="dxa"/>
          </w:tcPr>
          <w:p w14:paraId="540B4D18" w14:textId="59FD9D03" w:rsidR="00EF5DF1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paper</w:t>
            </w:r>
          </w:p>
        </w:tc>
        <w:tc>
          <w:tcPr>
            <w:tcW w:w="1530" w:type="dxa"/>
          </w:tcPr>
          <w:p w14:paraId="50997C44" w14:textId="717D6C08" w:rsidR="00EF5DF1" w:rsidRDefault="00EF5DF1" w:rsidP="00EF5DF1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</w:rPr>
              <w:t>PCR primers</w:t>
            </w:r>
          </w:p>
        </w:tc>
        <w:tc>
          <w:tcPr>
            <w:tcW w:w="1710" w:type="dxa"/>
          </w:tcPr>
          <w:p w14:paraId="2B4121C8" w14:textId="305C6554" w:rsidR="00EF5DF1" w:rsidRPr="004703A9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51D7B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CCCGGAAGAGCTTGAACACT</w:t>
            </w:r>
          </w:p>
        </w:tc>
      </w:tr>
      <w:tr w:rsidR="00EF5DF1" w:rsidRPr="004703A9" w14:paraId="0BC6B0EC" w14:textId="77777777" w:rsidTr="007132A7">
        <w:tc>
          <w:tcPr>
            <w:tcW w:w="1548" w:type="dxa"/>
          </w:tcPr>
          <w:p w14:paraId="7F8AEA9B" w14:textId="77777777" w:rsidR="00EF5DF1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0F5742CF" w14:textId="3BE217EF" w:rsidR="00EF5DF1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quence-Based Reagent</w:t>
            </w:r>
          </w:p>
          <w:p w14:paraId="21AAB47A" w14:textId="77777777" w:rsidR="00EF5DF1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47" w:type="dxa"/>
          </w:tcPr>
          <w:p w14:paraId="2CDA656B" w14:textId="5DD563DD" w:rsidR="00EF5DF1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72960">
              <w:rPr>
                <w:rFonts w:ascii="Arial" w:hAnsi="Arial" w:cs="Arial"/>
                <w:i/>
                <w:iCs/>
                <w:sz w:val="16"/>
                <w:szCs w:val="16"/>
              </w:rPr>
              <w:t>Mcoln1</w:t>
            </w:r>
            <w:r>
              <w:rPr>
                <w:rFonts w:ascii="Arial" w:hAnsi="Arial" w:cs="Arial"/>
                <w:sz w:val="16"/>
                <w:szCs w:val="16"/>
              </w:rPr>
              <w:t>_F</w:t>
            </w:r>
          </w:p>
        </w:tc>
        <w:tc>
          <w:tcPr>
            <w:tcW w:w="1530" w:type="dxa"/>
          </w:tcPr>
          <w:p w14:paraId="51717D15" w14:textId="425E61A0" w:rsidR="00EF5DF1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paper</w:t>
            </w:r>
          </w:p>
        </w:tc>
        <w:tc>
          <w:tcPr>
            <w:tcW w:w="1530" w:type="dxa"/>
          </w:tcPr>
          <w:p w14:paraId="09D865D9" w14:textId="39D40A85" w:rsidR="00EF5DF1" w:rsidRDefault="00EF5DF1" w:rsidP="00EF5DF1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</w:rPr>
              <w:t>PCR primers</w:t>
            </w:r>
          </w:p>
        </w:tc>
        <w:tc>
          <w:tcPr>
            <w:tcW w:w="1710" w:type="dxa"/>
          </w:tcPr>
          <w:p w14:paraId="4DC7F9CB" w14:textId="63A80302" w:rsidR="00EF5DF1" w:rsidRPr="004703A9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51D7B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TGGGCCAATGGATCAGCTTT</w:t>
            </w:r>
          </w:p>
        </w:tc>
      </w:tr>
      <w:tr w:rsidR="00EF5DF1" w:rsidRPr="004703A9" w14:paraId="4B63813F" w14:textId="77777777" w:rsidTr="007132A7">
        <w:tc>
          <w:tcPr>
            <w:tcW w:w="1548" w:type="dxa"/>
          </w:tcPr>
          <w:p w14:paraId="607E0ED8" w14:textId="77777777" w:rsidR="00EF5DF1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5F0C6EC0" w14:textId="4BC8F0DD" w:rsidR="00EF5DF1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quence-Based Reagent</w:t>
            </w:r>
          </w:p>
          <w:p w14:paraId="7B01A65F" w14:textId="77777777" w:rsidR="00EF5DF1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47" w:type="dxa"/>
          </w:tcPr>
          <w:p w14:paraId="09587690" w14:textId="1E4B06D7" w:rsidR="00EF5DF1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72960">
              <w:rPr>
                <w:rFonts w:ascii="Arial" w:hAnsi="Arial" w:cs="Arial"/>
                <w:i/>
                <w:iCs/>
                <w:sz w:val="16"/>
                <w:szCs w:val="16"/>
              </w:rPr>
              <w:t>Mcoln1</w:t>
            </w:r>
            <w:r>
              <w:rPr>
                <w:rFonts w:ascii="Arial" w:hAnsi="Arial" w:cs="Arial"/>
                <w:sz w:val="16"/>
                <w:szCs w:val="16"/>
              </w:rPr>
              <w:t>_R</w:t>
            </w:r>
          </w:p>
        </w:tc>
        <w:tc>
          <w:tcPr>
            <w:tcW w:w="1530" w:type="dxa"/>
          </w:tcPr>
          <w:p w14:paraId="21C92318" w14:textId="3D7DA736" w:rsidR="00EF5DF1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paper</w:t>
            </w:r>
          </w:p>
        </w:tc>
        <w:tc>
          <w:tcPr>
            <w:tcW w:w="1530" w:type="dxa"/>
          </w:tcPr>
          <w:p w14:paraId="3C540CB6" w14:textId="188496FD" w:rsidR="00EF5DF1" w:rsidRDefault="00EF5DF1" w:rsidP="00EF5DF1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</w:rPr>
              <w:t>PCR primers</w:t>
            </w:r>
          </w:p>
        </w:tc>
        <w:tc>
          <w:tcPr>
            <w:tcW w:w="1710" w:type="dxa"/>
          </w:tcPr>
          <w:p w14:paraId="7F787668" w14:textId="3F88461C" w:rsidR="00EF5DF1" w:rsidRPr="004703A9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51D7B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GTTCTTGTAACTGGCGCTGC</w:t>
            </w:r>
          </w:p>
        </w:tc>
      </w:tr>
      <w:tr w:rsidR="00EF5DF1" w:rsidRPr="004703A9" w14:paraId="704A3820" w14:textId="77777777" w:rsidTr="007132A7">
        <w:tc>
          <w:tcPr>
            <w:tcW w:w="1548" w:type="dxa"/>
          </w:tcPr>
          <w:p w14:paraId="43622554" w14:textId="77777777" w:rsidR="00EF5DF1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273EE062" w14:textId="374FA7E2" w:rsidR="00EF5DF1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quence-Based Reagent</w:t>
            </w:r>
          </w:p>
          <w:p w14:paraId="3232D36A" w14:textId="77777777" w:rsidR="00EF5DF1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47" w:type="dxa"/>
          </w:tcPr>
          <w:p w14:paraId="62E54BBE" w14:textId="741ADC83" w:rsidR="00EF5DF1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72960">
              <w:rPr>
                <w:rFonts w:ascii="Arial" w:hAnsi="Arial" w:cs="Arial"/>
                <w:i/>
                <w:iCs/>
                <w:sz w:val="16"/>
                <w:szCs w:val="16"/>
              </w:rPr>
              <w:t>Atp6v1h</w:t>
            </w:r>
            <w:r w:rsidR="006F2E3C">
              <w:rPr>
                <w:rFonts w:ascii="Arial" w:hAnsi="Arial" w:cs="Arial"/>
                <w:sz w:val="16"/>
                <w:szCs w:val="16"/>
              </w:rPr>
              <w:t>_</w:t>
            </w:r>
            <w:r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530" w:type="dxa"/>
          </w:tcPr>
          <w:p w14:paraId="1197A7BF" w14:textId="0FAC93B9" w:rsidR="00EF5DF1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paper</w:t>
            </w:r>
          </w:p>
        </w:tc>
        <w:tc>
          <w:tcPr>
            <w:tcW w:w="1530" w:type="dxa"/>
          </w:tcPr>
          <w:p w14:paraId="020AF733" w14:textId="6AABD315" w:rsidR="00EF5DF1" w:rsidRDefault="00EF5DF1" w:rsidP="00EF5DF1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</w:rPr>
              <w:t>PCR primers</w:t>
            </w:r>
          </w:p>
        </w:tc>
        <w:tc>
          <w:tcPr>
            <w:tcW w:w="1710" w:type="dxa"/>
          </w:tcPr>
          <w:p w14:paraId="79BA0477" w14:textId="69F6669A" w:rsidR="00EF5DF1" w:rsidRPr="004703A9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51D7B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AAGACCAGCAGGTTCGCTAC</w:t>
            </w:r>
          </w:p>
        </w:tc>
      </w:tr>
      <w:tr w:rsidR="00EF5DF1" w:rsidRPr="004703A9" w14:paraId="04B95C9D" w14:textId="77777777" w:rsidTr="007132A7">
        <w:tc>
          <w:tcPr>
            <w:tcW w:w="1548" w:type="dxa"/>
          </w:tcPr>
          <w:p w14:paraId="6A580DF2" w14:textId="77777777" w:rsidR="00EF5DF1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4F1BF386" w14:textId="3FF77FE9" w:rsidR="00EF5DF1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quence-Based Reagent</w:t>
            </w:r>
          </w:p>
          <w:p w14:paraId="7E5A4A1F" w14:textId="77777777" w:rsidR="00EF5DF1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47" w:type="dxa"/>
          </w:tcPr>
          <w:p w14:paraId="68DA7D6C" w14:textId="01B9AE1D" w:rsidR="00EF5DF1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72960">
              <w:rPr>
                <w:rFonts w:ascii="Arial" w:hAnsi="Arial" w:cs="Arial"/>
                <w:i/>
                <w:iCs/>
                <w:sz w:val="16"/>
                <w:szCs w:val="16"/>
              </w:rPr>
              <w:t>Atp6v1h</w:t>
            </w:r>
            <w:r>
              <w:rPr>
                <w:rFonts w:ascii="Arial" w:hAnsi="Arial" w:cs="Arial"/>
                <w:sz w:val="16"/>
                <w:szCs w:val="16"/>
              </w:rPr>
              <w:t>_R</w:t>
            </w:r>
          </w:p>
        </w:tc>
        <w:tc>
          <w:tcPr>
            <w:tcW w:w="1530" w:type="dxa"/>
          </w:tcPr>
          <w:p w14:paraId="210A834F" w14:textId="5A63A526" w:rsidR="00EF5DF1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paper</w:t>
            </w:r>
          </w:p>
        </w:tc>
        <w:tc>
          <w:tcPr>
            <w:tcW w:w="1530" w:type="dxa"/>
          </w:tcPr>
          <w:p w14:paraId="2B5C36D5" w14:textId="3BC39466" w:rsidR="00EF5DF1" w:rsidRDefault="00EF5DF1" w:rsidP="00EF5DF1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</w:rPr>
              <w:t>PCR primers</w:t>
            </w:r>
          </w:p>
        </w:tc>
        <w:tc>
          <w:tcPr>
            <w:tcW w:w="1710" w:type="dxa"/>
          </w:tcPr>
          <w:p w14:paraId="0BB047A6" w14:textId="2CCB1842" w:rsidR="00EF5DF1" w:rsidRPr="004703A9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51D7B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TGCAGAAAGGCTGAACAGGT</w:t>
            </w:r>
          </w:p>
        </w:tc>
      </w:tr>
      <w:tr w:rsidR="00EF5DF1" w:rsidRPr="004703A9" w14:paraId="379A1825" w14:textId="77777777" w:rsidTr="007132A7">
        <w:tc>
          <w:tcPr>
            <w:tcW w:w="1548" w:type="dxa"/>
          </w:tcPr>
          <w:p w14:paraId="56229414" w14:textId="77777777" w:rsidR="00EF5DF1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0797A114" w14:textId="471D00E8" w:rsidR="00EF5DF1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quence-Based Reagent</w:t>
            </w:r>
          </w:p>
          <w:p w14:paraId="5F0B3FA0" w14:textId="77777777" w:rsidR="00EF5DF1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47" w:type="dxa"/>
          </w:tcPr>
          <w:p w14:paraId="4D94C247" w14:textId="4935F0B4" w:rsidR="00EF5DF1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72960">
              <w:rPr>
                <w:rFonts w:ascii="Arial" w:hAnsi="Arial" w:cs="Arial"/>
                <w:i/>
                <w:iCs/>
                <w:sz w:val="16"/>
                <w:szCs w:val="16"/>
              </w:rPr>
              <w:t>Atp6v1d</w:t>
            </w:r>
            <w:r>
              <w:rPr>
                <w:rFonts w:ascii="Arial" w:hAnsi="Arial" w:cs="Arial"/>
                <w:sz w:val="16"/>
                <w:szCs w:val="16"/>
              </w:rPr>
              <w:t>_F</w:t>
            </w:r>
          </w:p>
        </w:tc>
        <w:tc>
          <w:tcPr>
            <w:tcW w:w="1530" w:type="dxa"/>
          </w:tcPr>
          <w:p w14:paraId="5EEDFFDF" w14:textId="534B8177" w:rsidR="00EF5DF1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paper</w:t>
            </w:r>
          </w:p>
        </w:tc>
        <w:tc>
          <w:tcPr>
            <w:tcW w:w="1530" w:type="dxa"/>
          </w:tcPr>
          <w:p w14:paraId="6B7E054C" w14:textId="12B28913" w:rsidR="00EF5DF1" w:rsidRDefault="00EF5DF1" w:rsidP="00EF5DF1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</w:rPr>
              <w:t>PCR primers</w:t>
            </w:r>
          </w:p>
        </w:tc>
        <w:tc>
          <w:tcPr>
            <w:tcW w:w="1710" w:type="dxa"/>
          </w:tcPr>
          <w:p w14:paraId="5C9E150A" w14:textId="066E6E8D" w:rsidR="00EF5DF1" w:rsidRPr="004703A9" w:rsidRDefault="00EF5DF1" w:rsidP="00EF5DF1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51D7B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GAGCACAGACTGGTCGAAA</w:t>
            </w:r>
          </w:p>
        </w:tc>
      </w:tr>
      <w:tr w:rsidR="006F2E3C" w:rsidRPr="004703A9" w14:paraId="41249A99" w14:textId="77777777" w:rsidTr="007132A7">
        <w:tc>
          <w:tcPr>
            <w:tcW w:w="1548" w:type="dxa"/>
          </w:tcPr>
          <w:p w14:paraId="688775AB" w14:textId="72010055" w:rsidR="006F2E3C" w:rsidRDefault="006F2E3C" w:rsidP="006F2E3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quence-Based Reagent</w:t>
            </w:r>
          </w:p>
        </w:tc>
        <w:tc>
          <w:tcPr>
            <w:tcW w:w="2047" w:type="dxa"/>
          </w:tcPr>
          <w:p w14:paraId="2FBA11E4" w14:textId="73BC4B1D" w:rsidR="006F2E3C" w:rsidRPr="00572960" w:rsidRDefault="006F2E3C" w:rsidP="006F2E3C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572960">
              <w:rPr>
                <w:rFonts w:ascii="Arial" w:hAnsi="Arial" w:cs="Arial"/>
                <w:i/>
                <w:iCs/>
                <w:sz w:val="16"/>
                <w:szCs w:val="16"/>
              </w:rPr>
              <w:t>Atp6v1d</w:t>
            </w:r>
            <w:r>
              <w:rPr>
                <w:rFonts w:ascii="Arial" w:hAnsi="Arial" w:cs="Arial"/>
                <w:sz w:val="16"/>
                <w:szCs w:val="16"/>
              </w:rPr>
              <w:t>_R</w:t>
            </w:r>
          </w:p>
        </w:tc>
        <w:tc>
          <w:tcPr>
            <w:tcW w:w="1530" w:type="dxa"/>
          </w:tcPr>
          <w:p w14:paraId="104D1978" w14:textId="4C7F1729" w:rsidR="006F2E3C" w:rsidRDefault="006F2E3C" w:rsidP="006F2E3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paper</w:t>
            </w:r>
          </w:p>
        </w:tc>
        <w:tc>
          <w:tcPr>
            <w:tcW w:w="1530" w:type="dxa"/>
          </w:tcPr>
          <w:p w14:paraId="78D6C890" w14:textId="42A86652" w:rsidR="006F2E3C" w:rsidRDefault="006F2E3C" w:rsidP="006F2E3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CR primers</w:t>
            </w:r>
          </w:p>
        </w:tc>
        <w:tc>
          <w:tcPr>
            <w:tcW w:w="1710" w:type="dxa"/>
          </w:tcPr>
          <w:p w14:paraId="62D93073" w14:textId="560CED50" w:rsidR="006F2E3C" w:rsidRPr="00151D7B" w:rsidRDefault="006F2E3C" w:rsidP="006F2E3C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151D7B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AGCTGTCAGTTCCTTCGTGG</w:t>
            </w:r>
          </w:p>
        </w:tc>
      </w:tr>
      <w:tr w:rsidR="006F2E3C" w:rsidRPr="004703A9" w14:paraId="3F482AAA" w14:textId="77777777" w:rsidTr="007132A7">
        <w:tc>
          <w:tcPr>
            <w:tcW w:w="1548" w:type="dxa"/>
          </w:tcPr>
          <w:p w14:paraId="6FA4B842" w14:textId="5501F55F" w:rsidR="006F2E3C" w:rsidRDefault="006F2E3C" w:rsidP="006F2E3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quence-Based Reagent</w:t>
            </w:r>
          </w:p>
        </w:tc>
        <w:tc>
          <w:tcPr>
            <w:tcW w:w="2047" w:type="dxa"/>
          </w:tcPr>
          <w:p w14:paraId="1D3DA09C" w14:textId="7E6B47C4" w:rsidR="006F2E3C" w:rsidRDefault="006F2E3C" w:rsidP="006F2E3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72960">
              <w:rPr>
                <w:rFonts w:ascii="Arial" w:hAnsi="Arial" w:cs="Arial"/>
                <w:i/>
                <w:iCs/>
                <w:sz w:val="16"/>
                <w:szCs w:val="16"/>
              </w:rPr>
              <w:t>U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lk</w:t>
            </w:r>
            <w:r w:rsidRPr="00572960">
              <w:rPr>
                <w:rFonts w:ascii="Arial" w:hAnsi="Arial" w:cs="Arial"/>
                <w:i/>
                <w:iCs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_F</w:t>
            </w:r>
          </w:p>
        </w:tc>
        <w:tc>
          <w:tcPr>
            <w:tcW w:w="1530" w:type="dxa"/>
          </w:tcPr>
          <w:p w14:paraId="6047320C" w14:textId="75DB4561" w:rsidR="006F2E3C" w:rsidRDefault="006F2E3C" w:rsidP="006F2E3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paper</w:t>
            </w:r>
          </w:p>
        </w:tc>
        <w:tc>
          <w:tcPr>
            <w:tcW w:w="1530" w:type="dxa"/>
          </w:tcPr>
          <w:p w14:paraId="2657EB19" w14:textId="78017FD7" w:rsidR="006F2E3C" w:rsidRDefault="006F2E3C" w:rsidP="006F2E3C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</w:rPr>
              <w:t>PCR primers</w:t>
            </w:r>
          </w:p>
        </w:tc>
        <w:tc>
          <w:tcPr>
            <w:tcW w:w="1710" w:type="dxa"/>
          </w:tcPr>
          <w:p w14:paraId="01BA08FD" w14:textId="77777777" w:rsidR="006F2E3C" w:rsidRDefault="006F2E3C" w:rsidP="006F2E3C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151D7B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ACCATTGTCTACCAGTGT</w:t>
            </w:r>
          </w:p>
          <w:p w14:paraId="15E2F7C6" w14:textId="2B76A58E" w:rsidR="006F2E3C" w:rsidRPr="004703A9" w:rsidRDefault="006F2E3C" w:rsidP="006F2E3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F2E3C" w:rsidRPr="004703A9" w14:paraId="278AF429" w14:textId="77777777" w:rsidTr="007132A7">
        <w:tc>
          <w:tcPr>
            <w:tcW w:w="1548" w:type="dxa"/>
          </w:tcPr>
          <w:p w14:paraId="2A2F8F87" w14:textId="77777777" w:rsidR="006F2E3C" w:rsidRDefault="006F2E3C" w:rsidP="006F2E3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7DA209FA" w14:textId="3F423E95" w:rsidR="006F2E3C" w:rsidRDefault="006F2E3C" w:rsidP="006F2E3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quence-Based Reagent</w:t>
            </w:r>
          </w:p>
          <w:p w14:paraId="4C65B727" w14:textId="77777777" w:rsidR="006F2E3C" w:rsidRDefault="006F2E3C" w:rsidP="006F2E3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47" w:type="dxa"/>
          </w:tcPr>
          <w:p w14:paraId="75302C68" w14:textId="2F4A39CD" w:rsidR="006F2E3C" w:rsidRDefault="006F2E3C" w:rsidP="006F2E3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72960">
              <w:rPr>
                <w:rFonts w:ascii="Arial" w:hAnsi="Arial" w:cs="Arial"/>
                <w:i/>
                <w:iCs/>
                <w:sz w:val="16"/>
                <w:szCs w:val="16"/>
              </w:rPr>
              <w:t>U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lk</w:t>
            </w:r>
            <w:r w:rsidRPr="00572960">
              <w:rPr>
                <w:rFonts w:ascii="Arial" w:hAnsi="Arial" w:cs="Arial"/>
                <w:i/>
                <w:iCs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_R</w:t>
            </w:r>
          </w:p>
        </w:tc>
        <w:tc>
          <w:tcPr>
            <w:tcW w:w="1530" w:type="dxa"/>
          </w:tcPr>
          <w:p w14:paraId="5424786F" w14:textId="56585DC3" w:rsidR="006F2E3C" w:rsidRDefault="006F2E3C" w:rsidP="006F2E3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paper</w:t>
            </w:r>
          </w:p>
        </w:tc>
        <w:tc>
          <w:tcPr>
            <w:tcW w:w="1530" w:type="dxa"/>
          </w:tcPr>
          <w:p w14:paraId="162D0E79" w14:textId="1711DA09" w:rsidR="006F2E3C" w:rsidRDefault="006F2E3C" w:rsidP="006F2E3C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</w:rPr>
              <w:t>PCR primers</w:t>
            </w:r>
          </w:p>
        </w:tc>
        <w:tc>
          <w:tcPr>
            <w:tcW w:w="1710" w:type="dxa"/>
          </w:tcPr>
          <w:p w14:paraId="5990EAC2" w14:textId="34F4EB76" w:rsidR="006F2E3C" w:rsidRPr="004703A9" w:rsidRDefault="006F2E3C" w:rsidP="006F2E3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51D7B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AGTGTCTTGTTCTTCTCATAA</w:t>
            </w:r>
          </w:p>
        </w:tc>
      </w:tr>
      <w:tr w:rsidR="006F2E3C" w:rsidRPr="004703A9" w14:paraId="2837B056" w14:textId="77777777" w:rsidTr="007132A7">
        <w:tc>
          <w:tcPr>
            <w:tcW w:w="1548" w:type="dxa"/>
          </w:tcPr>
          <w:p w14:paraId="18C5A103" w14:textId="77777777" w:rsidR="006F2E3C" w:rsidRDefault="006F2E3C" w:rsidP="006F2E3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70BEBAF1" w14:textId="031CD208" w:rsidR="006F2E3C" w:rsidRDefault="006F2E3C" w:rsidP="006F2E3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quence-Based Reagent</w:t>
            </w:r>
          </w:p>
          <w:p w14:paraId="60169AFF" w14:textId="77777777" w:rsidR="006F2E3C" w:rsidRDefault="006F2E3C" w:rsidP="006F2E3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47" w:type="dxa"/>
          </w:tcPr>
          <w:p w14:paraId="5E4514C2" w14:textId="72483381" w:rsidR="006F2E3C" w:rsidRDefault="006F2E3C" w:rsidP="006F2E3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72960">
              <w:rPr>
                <w:rFonts w:ascii="Arial" w:hAnsi="Arial" w:cs="Arial"/>
                <w:i/>
                <w:iCs/>
                <w:sz w:val="16"/>
                <w:szCs w:val="16"/>
              </w:rPr>
              <w:t>Atg2b</w:t>
            </w:r>
            <w:r>
              <w:rPr>
                <w:rFonts w:ascii="Arial" w:hAnsi="Arial" w:cs="Arial"/>
                <w:sz w:val="16"/>
                <w:szCs w:val="16"/>
              </w:rPr>
              <w:t>_F</w:t>
            </w:r>
          </w:p>
        </w:tc>
        <w:tc>
          <w:tcPr>
            <w:tcW w:w="1530" w:type="dxa"/>
          </w:tcPr>
          <w:p w14:paraId="1B3A3470" w14:textId="74CE64E5" w:rsidR="006F2E3C" w:rsidRDefault="006F2E3C" w:rsidP="006F2E3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paper</w:t>
            </w:r>
          </w:p>
        </w:tc>
        <w:tc>
          <w:tcPr>
            <w:tcW w:w="1530" w:type="dxa"/>
          </w:tcPr>
          <w:p w14:paraId="22FA7DFD" w14:textId="2D01918A" w:rsidR="006F2E3C" w:rsidRDefault="006F2E3C" w:rsidP="006F2E3C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</w:rPr>
              <w:t>PCR primers</w:t>
            </w:r>
          </w:p>
        </w:tc>
        <w:tc>
          <w:tcPr>
            <w:tcW w:w="1710" w:type="dxa"/>
          </w:tcPr>
          <w:p w14:paraId="7EC00974" w14:textId="32F9D1C1" w:rsidR="006F2E3C" w:rsidRPr="004703A9" w:rsidRDefault="006F2E3C" w:rsidP="006F2E3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51D7B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CCTCCACTCTCAGAATCA</w:t>
            </w:r>
          </w:p>
        </w:tc>
      </w:tr>
      <w:tr w:rsidR="006F2E3C" w:rsidRPr="004703A9" w14:paraId="4B3D2D3E" w14:textId="77777777" w:rsidTr="007132A7">
        <w:tc>
          <w:tcPr>
            <w:tcW w:w="1548" w:type="dxa"/>
          </w:tcPr>
          <w:p w14:paraId="7B749D31" w14:textId="77777777" w:rsidR="006F2E3C" w:rsidRDefault="006F2E3C" w:rsidP="006F2E3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43BF6BB8" w14:textId="64088785" w:rsidR="006F2E3C" w:rsidRDefault="006F2E3C" w:rsidP="006F2E3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quence-Based Reagent</w:t>
            </w:r>
          </w:p>
          <w:p w14:paraId="219442B2" w14:textId="77777777" w:rsidR="006F2E3C" w:rsidRDefault="006F2E3C" w:rsidP="006F2E3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47" w:type="dxa"/>
          </w:tcPr>
          <w:p w14:paraId="4FCF59C4" w14:textId="4CA72B43" w:rsidR="006F2E3C" w:rsidRDefault="006F2E3C" w:rsidP="006F2E3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72960">
              <w:rPr>
                <w:rFonts w:ascii="Arial" w:hAnsi="Arial" w:cs="Arial"/>
                <w:i/>
                <w:iCs/>
                <w:sz w:val="16"/>
                <w:szCs w:val="16"/>
              </w:rPr>
              <w:t>Atg2b</w:t>
            </w:r>
            <w:r>
              <w:rPr>
                <w:rFonts w:ascii="Arial" w:hAnsi="Arial" w:cs="Arial"/>
                <w:sz w:val="16"/>
                <w:szCs w:val="16"/>
              </w:rPr>
              <w:t>_R</w:t>
            </w:r>
          </w:p>
        </w:tc>
        <w:tc>
          <w:tcPr>
            <w:tcW w:w="1530" w:type="dxa"/>
          </w:tcPr>
          <w:p w14:paraId="60B38965" w14:textId="7928E77D" w:rsidR="006F2E3C" w:rsidRDefault="006F2E3C" w:rsidP="006F2E3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paper</w:t>
            </w:r>
          </w:p>
        </w:tc>
        <w:tc>
          <w:tcPr>
            <w:tcW w:w="1530" w:type="dxa"/>
          </w:tcPr>
          <w:p w14:paraId="62AAD5AF" w14:textId="3145A57D" w:rsidR="006F2E3C" w:rsidRDefault="006F2E3C" w:rsidP="006F2E3C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</w:rPr>
              <w:t>PCR primers</w:t>
            </w:r>
          </w:p>
        </w:tc>
        <w:tc>
          <w:tcPr>
            <w:tcW w:w="1710" w:type="dxa"/>
          </w:tcPr>
          <w:p w14:paraId="4ED48D4A" w14:textId="34F0A252" w:rsidR="006F2E3C" w:rsidRPr="004703A9" w:rsidRDefault="006F2E3C" w:rsidP="006F2E3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51D7B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GTCCATCACACGAACATAA</w:t>
            </w:r>
          </w:p>
        </w:tc>
      </w:tr>
      <w:tr w:rsidR="006F2E3C" w:rsidRPr="004703A9" w14:paraId="3C154A45" w14:textId="77777777" w:rsidTr="007132A7">
        <w:tc>
          <w:tcPr>
            <w:tcW w:w="1548" w:type="dxa"/>
          </w:tcPr>
          <w:p w14:paraId="04FD89CE" w14:textId="77777777" w:rsidR="006F2E3C" w:rsidRDefault="006F2E3C" w:rsidP="006F2E3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0D9C54FE" w14:textId="6366F6EC" w:rsidR="006F2E3C" w:rsidRDefault="006F2E3C" w:rsidP="006F2E3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quence-Based Reagent</w:t>
            </w:r>
          </w:p>
          <w:p w14:paraId="41754DBE" w14:textId="77777777" w:rsidR="006F2E3C" w:rsidRDefault="006F2E3C" w:rsidP="006F2E3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47" w:type="dxa"/>
          </w:tcPr>
          <w:p w14:paraId="4C345813" w14:textId="07205158" w:rsidR="006F2E3C" w:rsidRDefault="006F2E3C" w:rsidP="006F2E3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72960">
              <w:rPr>
                <w:rFonts w:ascii="Arial" w:hAnsi="Arial" w:cs="Arial"/>
                <w:i/>
                <w:iCs/>
                <w:sz w:val="16"/>
                <w:szCs w:val="16"/>
              </w:rPr>
              <w:t>Atg3</w:t>
            </w:r>
            <w:r>
              <w:rPr>
                <w:rFonts w:ascii="Arial" w:hAnsi="Arial" w:cs="Arial"/>
                <w:sz w:val="16"/>
                <w:szCs w:val="16"/>
              </w:rPr>
              <w:t>_F</w:t>
            </w:r>
          </w:p>
        </w:tc>
        <w:tc>
          <w:tcPr>
            <w:tcW w:w="1530" w:type="dxa"/>
          </w:tcPr>
          <w:p w14:paraId="0F23B9E1" w14:textId="5B8912C8" w:rsidR="006F2E3C" w:rsidRDefault="006F2E3C" w:rsidP="006F2E3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paper</w:t>
            </w:r>
          </w:p>
        </w:tc>
        <w:tc>
          <w:tcPr>
            <w:tcW w:w="1530" w:type="dxa"/>
          </w:tcPr>
          <w:p w14:paraId="689EB292" w14:textId="34A271A0" w:rsidR="006F2E3C" w:rsidRDefault="006F2E3C" w:rsidP="006F2E3C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</w:rPr>
              <w:t>PCR primers</w:t>
            </w:r>
          </w:p>
        </w:tc>
        <w:tc>
          <w:tcPr>
            <w:tcW w:w="1710" w:type="dxa"/>
          </w:tcPr>
          <w:p w14:paraId="2B356FF8" w14:textId="0E8FE907" w:rsidR="006F2E3C" w:rsidRPr="004703A9" w:rsidRDefault="006F2E3C" w:rsidP="006F2E3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51D7B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TCACAACACAGGTATTACAG</w:t>
            </w:r>
          </w:p>
        </w:tc>
      </w:tr>
      <w:tr w:rsidR="006F2E3C" w:rsidRPr="004703A9" w14:paraId="54343C45" w14:textId="77777777" w:rsidTr="007132A7">
        <w:tc>
          <w:tcPr>
            <w:tcW w:w="1548" w:type="dxa"/>
          </w:tcPr>
          <w:p w14:paraId="17CF165B" w14:textId="77777777" w:rsidR="006F2E3C" w:rsidRDefault="006F2E3C" w:rsidP="006F2E3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7E995A00" w14:textId="3F820057" w:rsidR="006F2E3C" w:rsidRDefault="006F2E3C" w:rsidP="006F2E3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quence-Based Reagent</w:t>
            </w:r>
          </w:p>
          <w:p w14:paraId="5C1EB400" w14:textId="77777777" w:rsidR="006F2E3C" w:rsidRDefault="006F2E3C" w:rsidP="006F2E3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47" w:type="dxa"/>
          </w:tcPr>
          <w:p w14:paraId="20EC4389" w14:textId="79C1DEF7" w:rsidR="006F2E3C" w:rsidRDefault="006F2E3C" w:rsidP="006F2E3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72960">
              <w:rPr>
                <w:rFonts w:ascii="Arial" w:hAnsi="Arial" w:cs="Arial"/>
                <w:i/>
                <w:iCs/>
                <w:sz w:val="16"/>
                <w:szCs w:val="16"/>
              </w:rPr>
              <w:t>Atg3</w:t>
            </w:r>
            <w:r>
              <w:rPr>
                <w:rFonts w:ascii="Arial" w:hAnsi="Arial" w:cs="Arial"/>
                <w:sz w:val="16"/>
                <w:szCs w:val="16"/>
              </w:rPr>
              <w:t>_R</w:t>
            </w:r>
          </w:p>
        </w:tc>
        <w:tc>
          <w:tcPr>
            <w:tcW w:w="1530" w:type="dxa"/>
          </w:tcPr>
          <w:p w14:paraId="22E7A8F3" w14:textId="63943F20" w:rsidR="006F2E3C" w:rsidRDefault="006F2E3C" w:rsidP="006F2E3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paper</w:t>
            </w:r>
          </w:p>
        </w:tc>
        <w:tc>
          <w:tcPr>
            <w:tcW w:w="1530" w:type="dxa"/>
          </w:tcPr>
          <w:p w14:paraId="2C494560" w14:textId="4946A40A" w:rsidR="006F2E3C" w:rsidRDefault="006F2E3C" w:rsidP="006F2E3C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</w:rPr>
              <w:t>PCR primers</w:t>
            </w:r>
          </w:p>
        </w:tc>
        <w:tc>
          <w:tcPr>
            <w:tcW w:w="1710" w:type="dxa"/>
          </w:tcPr>
          <w:p w14:paraId="11F73836" w14:textId="41EB5EBA" w:rsidR="006F2E3C" w:rsidRPr="004703A9" w:rsidRDefault="006F2E3C" w:rsidP="006F2E3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51D7B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CTTCCTCGTCTTCTTCATC</w:t>
            </w:r>
          </w:p>
        </w:tc>
      </w:tr>
      <w:tr w:rsidR="006F2E3C" w:rsidRPr="004703A9" w14:paraId="3E1D0C80" w14:textId="77777777" w:rsidTr="007132A7">
        <w:tc>
          <w:tcPr>
            <w:tcW w:w="1548" w:type="dxa"/>
          </w:tcPr>
          <w:p w14:paraId="72F8F5EF" w14:textId="77777777" w:rsidR="006F2E3C" w:rsidRDefault="006F2E3C" w:rsidP="006F2E3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53FFCDFB" w14:textId="200D6636" w:rsidR="006F2E3C" w:rsidRDefault="006F2E3C" w:rsidP="006F2E3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quence-Based Reagent</w:t>
            </w:r>
          </w:p>
          <w:p w14:paraId="178DEF47" w14:textId="77777777" w:rsidR="006F2E3C" w:rsidRDefault="006F2E3C" w:rsidP="006F2E3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47" w:type="dxa"/>
          </w:tcPr>
          <w:p w14:paraId="3B212925" w14:textId="6A78C5DE" w:rsidR="006F2E3C" w:rsidRDefault="006F2E3C" w:rsidP="006F2E3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72960">
              <w:rPr>
                <w:rFonts w:ascii="Arial" w:hAnsi="Arial" w:cs="Arial"/>
                <w:i/>
                <w:iCs/>
                <w:sz w:val="16"/>
                <w:szCs w:val="16"/>
              </w:rPr>
              <w:t>Atg7</w:t>
            </w:r>
            <w:r>
              <w:rPr>
                <w:rFonts w:ascii="Arial" w:hAnsi="Arial" w:cs="Arial"/>
                <w:sz w:val="16"/>
                <w:szCs w:val="16"/>
              </w:rPr>
              <w:t>_F</w:t>
            </w:r>
          </w:p>
        </w:tc>
        <w:tc>
          <w:tcPr>
            <w:tcW w:w="1530" w:type="dxa"/>
          </w:tcPr>
          <w:p w14:paraId="02344CAF" w14:textId="1BAE914A" w:rsidR="006F2E3C" w:rsidRDefault="006F2E3C" w:rsidP="006F2E3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paper</w:t>
            </w:r>
          </w:p>
        </w:tc>
        <w:tc>
          <w:tcPr>
            <w:tcW w:w="1530" w:type="dxa"/>
          </w:tcPr>
          <w:p w14:paraId="2B6E79B1" w14:textId="130871D1" w:rsidR="006F2E3C" w:rsidRDefault="006F2E3C" w:rsidP="006F2E3C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</w:rPr>
              <w:t>PCR primers</w:t>
            </w:r>
          </w:p>
        </w:tc>
        <w:tc>
          <w:tcPr>
            <w:tcW w:w="1710" w:type="dxa"/>
          </w:tcPr>
          <w:p w14:paraId="483F43E9" w14:textId="7D9DCD59" w:rsidR="006F2E3C" w:rsidRPr="004703A9" w:rsidRDefault="006F2E3C" w:rsidP="006F2E3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51D7B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CAGAAGAAGTTGAACGAGTA</w:t>
            </w:r>
          </w:p>
        </w:tc>
      </w:tr>
      <w:tr w:rsidR="006F2E3C" w:rsidRPr="004703A9" w14:paraId="5F7868BF" w14:textId="77777777" w:rsidTr="007132A7">
        <w:tc>
          <w:tcPr>
            <w:tcW w:w="1548" w:type="dxa"/>
          </w:tcPr>
          <w:p w14:paraId="7B754F95" w14:textId="77777777" w:rsidR="006F2E3C" w:rsidRDefault="006F2E3C" w:rsidP="006F2E3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5E7AF319" w14:textId="31F7AF5B" w:rsidR="006F2E3C" w:rsidRDefault="006F2E3C" w:rsidP="006F2E3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quence-Based Reagent</w:t>
            </w:r>
          </w:p>
          <w:p w14:paraId="2DCCFC8C" w14:textId="77777777" w:rsidR="006F2E3C" w:rsidRDefault="006F2E3C" w:rsidP="006F2E3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47" w:type="dxa"/>
          </w:tcPr>
          <w:p w14:paraId="2C014101" w14:textId="68EE468D" w:rsidR="006F2E3C" w:rsidRDefault="006F2E3C" w:rsidP="006F2E3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72960">
              <w:rPr>
                <w:rFonts w:ascii="Arial" w:hAnsi="Arial" w:cs="Arial"/>
                <w:i/>
                <w:iCs/>
                <w:sz w:val="16"/>
                <w:szCs w:val="16"/>
              </w:rPr>
              <w:t>Atg7</w:t>
            </w:r>
            <w:r>
              <w:rPr>
                <w:rFonts w:ascii="Arial" w:hAnsi="Arial" w:cs="Arial"/>
                <w:sz w:val="16"/>
                <w:szCs w:val="16"/>
              </w:rPr>
              <w:t>_R</w:t>
            </w:r>
          </w:p>
        </w:tc>
        <w:tc>
          <w:tcPr>
            <w:tcW w:w="1530" w:type="dxa"/>
          </w:tcPr>
          <w:p w14:paraId="47279B67" w14:textId="00E29434" w:rsidR="006F2E3C" w:rsidRDefault="006F2E3C" w:rsidP="006F2E3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paper</w:t>
            </w:r>
          </w:p>
        </w:tc>
        <w:tc>
          <w:tcPr>
            <w:tcW w:w="1530" w:type="dxa"/>
          </w:tcPr>
          <w:p w14:paraId="5581A8AA" w14:textId="0F5C4165" w:rsidR="006F2E3C" w:rsidRDefault="006F2E3C" w:rsidP="006F2E3C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</w:rPr>
              <w:t>PCR primers</w:t>
            </w:r>
          </w:p>
        </w:tc>
        <w:tc>
          <w:tcPr>
            <w:tcW w:w="1710" w:type="dxa"/>
          </w:tcPr>
          <w:p w14:paraId="6A307153" w14:textId="29DBCFFC" w:rsidR="006F2E3C" w:rsidRPr="004703A9" w:rsidRDefault="006F2E3C" w:rsidP="006F2E3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51D7B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CAGAGTCACCATTGTAGTAAT</w:t>
            </w:r>
          </w:p>
        </w:tc>
      </w:tr>
      <w:tr w:rsidR="006F2E3C" w:rsidRPr="004703A9" w14:paraId="106E8841" w14:textId="77777777" w:rsidTr="007132A7">
        <w:tc>
          <w:tcPr>
            <w:tcW w:w="1548" w:type="dxa"/>
          </w:tcPr>
          <w:p w14:paraId="2957614C" w14:textId="77777777" w:rsidR="006F2E3C" w:rsidRDefault="006F2E3C" w:rsidP="006F2E3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183C6865" w14:textId="08F91237" w:rsidR="006F2E3C" w:rsidRDefault="006F2E3C" w:rsidP="006F2E3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quence-Based Reagent</w:t>
            </w:r>
          </w:p>
          <w:p w14:paraId="607D9E9D" w14:textId="77777777" w:rsidR="006F2E3C" w:rsidRDefault="006F2E3C" w:rsidP="006F2E3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47" w:type="dxa"/>
          </w:tcPr>
          <w:p w14:paraId="4E3AE884" w14:textId="2B211C6F" w:rsidR="006F2E3C" w:rsidRDefault="006F2E3C" w:rsidP="006F2E3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72960">
              <w:rPr>
                <w:rFonts w:ascii="Arial" w:hAnsi="Arial" w:cs="Arial"/>
                <w:i/>
                <w:iCs/>
                <w:sz w:val="16"/>
                <w:szCs w:val="16"/>
              </w:rPr>
              <w:t>Lc3</w:t>
            </w:r>
            <w:r>
              <w:rPr>
                <w:rFonts w:ascii="Arial" w:hAnsi="Arial" w:cs="Arial"/>
                <w:sz w:val="16"/>
                <w:szCs w:val="16"/>
              </w:rPr>
              <w:t>_F</w:t>
            </w:r>
          </w:p>
        </w:tc>
        <w:tc>
          <w:tcPr>
            <w:tcW w:w="1530" w:type="dxa"/>
          </w:tcPr>
          <w:p w14:paraId="44F6F6FB" w14:textId="42D2B99A" w:rsidR="006F2E3C" w:rsidRDefault="006F2E3C" w:rsidP="006F2E3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paper</w:t>
            </w:r>
          </w:p>
        </w:tc>
        <w:tc>
          <w:tcPr>
            <w:tcW w:w="1530" w:type="dxa"/>
          </w:tcPr>
          <w:p w14:paraId="516DCBA8" w14:textId="292720EA" w:rsidR="006F2E3C" w:rsidRDefault="006F2E3C" w:rsidP="006F2E3C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</w:rPr>
              <w:t>PCR primers</w:t>
            </w:r>
          </w:p>
        </w:tc>
        <w:tc>
          <w:tcPr>
            <w:tcW w:w="1710" w:type="dxa"/>
          </w:tcPr>
          <w:p w14:paraId="7C2AC904" w14:textId="70C6CBBD" w:rsidR="006F2E3C" w:rsidRPr="004703A9" w:rsidRDefault="006F2E3C" w:rsidP="006F2E3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51D7B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GCTCTTTGTTGGTGTGTA</w:t>
            </w:r>
          </w:p>
        </w:tc>
      </w:tr>
      <w:tr w:rsidR="006F2E3C" w:rsidRPr="004703A9" w14:paraId="362E6C58" w14:textId="77777777" w:rsidTr="007132A7">
        <w:tc>
          <w:tcPr>
            <w:tcW w:w="1548" w:type="dxa"/>
          </w:tcPr>
          <w:p w14:paraId="7B6DEB5E" w14:textId="77777777" w:rsidR="006F2E3C" w:rsidRDefault="006F2E3C" w:rsidP="006F2E3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42EB7979" w14:textId="6AC8F89F" w:rsidR="006F2E3C" w:rsidRDefault="006F2E3C" w:rsidP="006F2E3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quence-Based Reagent</w:t>
            </w:r>
          </w:p>
          <w:p w14:paraId="5E9FE867" w14:textId="77777777" w:rsidR="006F2E3C" w:rsidRDefault="006F2E3C" w:rsidP="006F2E3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47" w:type="dxa"/>
          </w:tcPr>
          <w:p w14:paraId="37A3A244" w14:textId="2B8D1BCD" w:rsidR="006F2E3C" w:rsidRDefault="006F2E3C" w:rsidP="006F2E3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572960">
              <w:rPr>
                <w:rFonts w:ascii="Arial" w:hAnsi="Arial" w:cs="Arial"/>
                <w:i/>
                <w:iCs/>
                <w:sz w:val="16"/>
                <w:szCs w:val="16"/>
              </w:rPr>
              <w:t>Lc3</w:t>
            </w:r>
            <w:r>
              <w:rPr>
                <w:rFonts w:ascii="Arial" w:hAnsi="Arial" w:cs="Arial"/>
                <w:sz w:val="16"/>
                <w:szCs w:val="16"/>
              </w:rPr>
              <w:t>_R</w:t>
            </w:r>
          </w:p>
        </w:tc>
        <w:tc>
          <w:tcPr>
            <w:tcW w:w="1530" w:type="dxa"/>
          </w:tcPr>
          <w:p w14:paraId="1B94E54B" w14:textId="76D62EEF" w:rsidR="006F2E3C" w:rsidRDefault="006F2E3C" w:rsidP="006F2E3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is paper</w:t>
            </w:r>
          </w:p>
        </w:tc>
        <w:tc>
          <w:tcPr>
            <w:tcW w:w="1530" w:type="dxa"/>
          </w:tcPr>
          <w:p w14:paraId="3A2D38E0" w14:textId="11D384C8" w:rsidR="006F2E3C" w:rsidRDefault="006F2E3C" w:rsidP="006F2E3C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</w:rPr>
              <w:t>PCR primers</w:t>
            </w:r>
          </w:p>
        </w:tc>
        <w:tc>
          <w:tcPr>
            <w:tcW w:w="1710" w:type="dxa"/>
          </w:tcPr>
          <w:p w14:paraId="73EBBFEA" w14:textId="1582FFA8" w:rsidR="006F2E3C" w:rsidRPr="004703A9" w:rsidRDefault="006F2E3C" w:rsidP="006F2E3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07B1B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TCTTCTGTTGCTGTTGTC</w:t>
            </w:r>
          </w:p>
        </w:tc>
      </w:tr>
    </w:tbl>
    <w:p w14:paraId="2DFF3B05" w14:textId="77777777" w:rsidR="00A05C8A" w:rsidRDefault="00A05C8A" w:rsidP="00A05C8A">
      <w:pPr>
        <w:spacing w:line="480" w:lineRule="auto"/>
        <w:jc w:val="both"/>
        <w:rPr>
          <w:rFonts w:ascii="Arial" w:hAnsi="Arial" w:cs="Arial"/>
          <w:b/>
        </w:rPr>
      </w:pPr>
    </w:p>
    <w:p w14:paraId="3387FA7F" w14:textId="77777777" w:rsidR="00A05C8A" w:rsidRDefault="00A05C8A" w:rsidP="00A05C8A">
      <w:pPr>
        <w:spacing w:line="480" w:lineRule="auto"/>
        <w:jc w:val="both"/>
        <w:rPr>
          <w:rFonts w:ascii="Arial" w:hAnsi="Arial" w:cs="Arial"/>
          <w:b/>
        </w:rPr>
      </w:pPr>
    </w:p>
    <w:p w14:paraId="02A19F26" w14:textId="77777777" w:rsidR="00A05C8A" w:rsidRDefault="00A05C8A" w:rsidP="00A05C8A">
      <w:pPr>
        <w:spacing w:line="480" w:lineRule="auto"/>
        <w:jc w:val="both"/>
        <w:rPr>
          <w:rFonts w:ascii="Arial" w:hAnsi="Arial" w:cs="Arial"/>
          <w:b/>
        </w:rPr>
      </w:pPr>
    </w:p>
    <w:p w14:paraId="0D633373" w14:textId="77777777" w:rsidR="00A05C8A" w:rsidRDefault="00A05C8A" w:rsidP="00A05C8A">
      <w:pPr>
        <w:spacing w:line="480" w:lineRule="auto"/>
        <w:jc w:val="both"/>
        <w:rPr>
          <w:rFonts w:ascii="Arial" w:hAnsi="Arial" w:cs="Arial"/>
          <w:b/>
        </w:rPr>
      </w:pPr>
    </w:p>
    <w:p w14:paraId="73DA78A8" w14:textId="77777777" w:rsidR="0044325E" w:rsidRDefault="0044325E"/>
    <w:sectPr w:rsidR="0044325E" w:rsidSect="004B1B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8FC91C" w14:textId="77777777" w:rsidR="00174929" w:rsidRDefault="00174929" w:rsidP="00EF5DF1">
      <w:r>
        <w:separator/>
      </w:r>
    </w:p>
  </w:endnote>
  <w:endnote w:type="continuationSeparator" w:id="0">
    <w:p w14:paraId="35FB6636" w14:textId="77777777" w:rsidR="00174929" w:rsidRDefault="00174929" w:rsidP="00EF5D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6B9EE2" w14:textId="77777777" w:rsidR="00174929" w:rsidRDefault="00174929" w:rsidP="00EF5DF1">
      <w:r>
        <w:separator/>
      </w:r>
    </w:p>
  </w:footnote>
  <w:footnote w:type="continuationSeparator" w:id="0">
    <w:p w14:paraId="74759859" w14:textId="77777777" w:rsidR="00174929" w:rsidRDefault="00174929" w:rsidP="00EF5D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C8A"/>
    <w:rsid w:val="000C1859"/>
    <w:rsid w:val="00174929"/>
    <w:rsid w:val="0044325E"/>
    <w:rsid w:val="00483AFE"/>
    <w:rsid w:val="004B1B1E"/>
    <w:rsid w:val="00572960"/>
    <w:rsid w:val="006F2E3C"/>
    <w:rsid w:val="008E3C88"/>
    <w:rsid w:val="00A05C8A"/>
    <w:rsid w:val="00A80A4C"/>
    <w:rsid w:val="00EF5DF1"/>
    <w:rsid w:val="00F76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2F9BA0"/>
  <w15:chartTrackingRefBased/>
  <w15:docId w15:val="{B1105457-202F-854B-A93C-A34A50693C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5C8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A05C8A"/>
    <w:rPr>
      <w:color w:val="0000FF"/>
      <w:u w:val="single"/>
    </w:rPr>
  </w:style>
  <w:style w:type="table" w:styleId="TableGrid">
    <w:name w:val="Table Grid"/>
    <w:basedOn w:val="TableNormal"/>
    <w:uiPriority w:val="39"/>
    <w:rsid w:val="00A05C8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0C185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C1859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F5DF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F5DF1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EF5DF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F5DF1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81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2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3</Pages>
  <Words>551</Words>
  <Characters>3143</Characters>
  <Application>Microsoft Office Word</Application>
  <DocSecurity>0</DocSecurity>
  <Lines>26</Lines>
  <Paragraphs>7</Paragraphs>
  <ScaleCrop>false</ScaleCrop>
  <Company/>
  <LinksUpToDate>false</LinksUpToDate>
  <CharactersWithSpaces>3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radharajan, Venkateshwari</dc:creator>
  <cp:keywords/>
  <dc:description/>
  <cp:lastModifiedBy>Varadharajan, Venkateshwari</cp:lastModifiedBy>
  <cp:revision>8</cp:revision>
  <dcterms:created xsi:type="dcterms:W3CDTF">2024-03-12T17:54:00Z</dcterms:created>
  <dcterms:modified xsi:type="dcterms:W3CDTF">2024-04-09T18:18:00Z</dcterms:modified>
</cp:coreProperties>
</file>